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633" w:rsidRPr="00710719" w:rsidRDefault="00710719">
      <w:pPr>
        <w:rPr>
          <w:rFonts w:ascii="Times New Roman" w:eastAsia="Times New Roman" w:hAnsi="Times New Roman" w:cs="Times New Roman"/>
        </w:rPr>
      </w:pPr>
      <w:r w:rsidRPr="00710719">
        <w:rPr>
          <w:rFonts w:ascii="Times New Roman" w:eastAsia="Times New Roman" w:hAnsi="Times New Roman" w:cs="Times New Roman"/>
          <w:b/>
        </w:rPr>
        <w:t>S</w:t>
      </w:r>
      <w:r w:rsidR="00F401A2">
        <w:rPr>
          <w:rFonts w:ascii="Times New Roman" w:eastAsia="Times New Roman" w:hAnsi="Times New Roman" w:cs="Times New Roman"/>
          <w:b/>
        </w:rPr>
        <w:t>3</w:t>
      </w:r>
      <w:bookmarkStart w:id="0" w:name="_GoBack"/>
      <w:bookmarkEnd w:id="0"/>
      <w:r w:rsidRPr="00710719">
        <w:rPr>
          <w:rFonts w:ascii="Times New Roman" w:eastAsia="Times New Roman" w:hAnsi="Times New Roman" w:cs="Times New Roman"/>
          <w:b/>
        </w:rPr>
        <w:t xml:space="preserve"> Table 3. </w:t>
      </w:r>
      <w:r w:rsidRPr="00710719">
        <w:rPr>
          <w:rFonts w:ascii="Times New Roman" w:eastAsia="Times New Roman" w:hAnsi="Times New Roman" w:cs="Times New Roman"/>
        </w:rPr>
        <w:t>NanoString probeset design</w:t>
      </w:r>
    </w:p>
    <w:tbl>
      <w:tblPr>
        <w:tblW w:w="12960" w:type="dxa"/>
        <w:tblLayout w:type="fixed"/>
        <w:tblLook w:val="0400" w:firstRow="0" w:lastRow="0" w:firstColumn="0" w:lastColumn="0" w:noHBand="0" w:noVBand="1"/>
      </w:tblPr>
      <w:tblGrid>
        <w:gridCol w:w="1055"/>
        <w:gridCol w:w="1232"/>
        <w:gridCol w:w="814"/>
        <w:gridCol w:w="9859"/>
      </w:tblGrid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ene Identifie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ession #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rget Sequence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BC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48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68-236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AGGATCCAGACTTGCTGTCATTACCCAGAATATAGCAAATCTTGGGACAGGAATTATCATATCTCTAATCTATGGCTGGCAGTTGACACTTCTG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B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51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64-26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GCATTTGGAGTGTTACTCTGGGAGATTGCTACCTATGGCATGTCACCTTACCCAGGAATTGACCTGTCACAGGTTTATGAGCTTCTGGAAAAA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S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67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14-8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GAAGCCATCACCTACATAGTGAACAAAGCTGAGCTCGCTGTGGTTTTTGCTGACAAGCCAGAAAAGGCGAAACTCTTGTTAGAAGGTGTAGAAA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59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37-8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TCATCACCATTGGCAACGAGCGGTTCCGTTGCCCTGAGGCCCTTTTCCAGCCTTCCTTCCTGGGTATGGAATCCTGTGGCATCCACGAAACTAC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41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5-40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ACAAGCATTCGGGGTCAAGGCCCGGTCCATACTGTGCTGTATGCGTCATCAACCCAACTGGTCCCTTGAGGTGTTGGAGCTGTGTAAGAAGTAC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E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4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0-4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CCGGTGCCGGGCGGTAAACAGGCACGGAAAGGAGGTCAAGTCCAACTACCGTGTCAGAGTCTACCAGAATCCTGGGAAGCCAGAAATTGTGGAC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5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10-150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GCTCGCTTATGAATTGCATGATCCAACAGGATGAGTCCATCTATCTCTGTCCTCCTTCGAGTGCTGCGCCGCTAGACAGCCATTTTCTCACCCAC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ICD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29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1-3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ACCCTGGACGGTGTTACCGCGTCACCTGGTTCACCTCCTGGAGCCCCTGCTACGACTGCGCCCGGCACGTGGCTGAGTTTCTGAGATGGAACCC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IM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25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9-9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AGTTTGTGTTCCAAATAACATTAGGGAAAAAGCTGGGAGAACTCCCATGATTAAGAAGCTGAAGACTCAGCCTAGTGGAACAATTGTCAATGG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IR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6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9-7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AAGGGATCCTTATCCAGCAGGTGTTTGAGGCAGGAGGCTCCAAGAAGTGCATCCAGGTTGGGGGCGAGTTTTATACTCCTAGCAAGTTCGAAG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30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7-14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CCTTTCAAGCCCCAGGTCACCTCTGAGACGGATACCAGGTATTTCGATGAGGAGTTCACGGCCCAGATGATCACTATCACACCGCCTGATCAA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KT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16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2-4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AGGATATAAAGAAAAACCTCAAGATGTGGACTTACCTTATCCCCTCAACAACTTTTCAGTGGCAAAATGCCAGTTAATGAAAACAGAACGACCA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LOX1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49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38-193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ATTTCTCAGACCCCAGGACCAAAACTGTGCTGAGCCGATTTCAATCAGATTTGGAAAATCTGGAAAGAGAGATTACAGCCCGGAATGAGCAACT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LOX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58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79-157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GTTCACAAGTGAGGTGGTAAGCATCTACTACGAAGATGACCAGGTAGTGATGGAGGACCAGGAACTACAGGACTTCGTGAAGGATGTTTACGTG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NP32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73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71-7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GAGCCTTTGAAAAAGTTGGATTGTCTGAAAAGCCTGGATCTGTTTGGCTGTGAGGTCACTAATCTGAATGATTACCGAGAGAGTGTCTTCAAGC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PO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32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0-3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CAGGAAGAACTGCAGACGTCACAAGTCACCCAGGAACTGACGGTCCTGATGGAGGACACCATGACAGAAGTCAAGGCTTACAAAAAGGAGCTG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P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91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70-18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CCAACATGATCAGTGAACCCAGAATCAGTTATGGAAACGATGCTCTCATGCCGTCTTTGACTGAAACAAAAACCACCGTGGAGCTTCTTCCTGTG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RE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15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1-6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CAATGACCTATCCAAGATTGCATTAGCAGCCATAACTGTCTTCGTCTCTGCTGTAACCTTGATAGCTGTTGGCATTGTTGTCATAGTCCAGCTT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RFGA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92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30-142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TGAAGCTCGTGAGAAGTTTGCAGGAGCCAAAGCCATCTCATCTGACATGTTCTTTGGTCGCGAGGTGGATTCTGAGTATGAAGCCAGGTCCCGG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RG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4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4-6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AATGACTGAAGTGGATAAACTAGGAATTGGCAAGGTGATGGAAGAGACGTTCAGCTATCTACTAGGAAGAAAGAAAAGGCCCATCCACCTGAGT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RG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73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48-104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ATCTCGTTGAAGTCAATCCTCAATTGGCCACTTCAGAAGAAGAGGCCAAGGCTACAGCCAGCCTAGCAGTGGACGTGATTGCTTCAAGTTTTGG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RHGDI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45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0-32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GGATAAAGATGACGAGAGTCTAACCAAGTACAAGAAAACACTTCTGGGAGATGCTCCGGTGATAGCAGACCCAACAGTCCCCAATGTAACTGTT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R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98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6-7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AAGGCACTGGTCTTGATGAGGCCATGGAATGGTTAGTTGAAACGTTGAAAAGCAGACAGTAAGTCCATTCACATCAGGTCCTGTGATGCAAATG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23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6-3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CCTCAGCCTGGCTCAACAGTTCAGGGGACTCATATTTCTCAGATAGTCCATCAGGTGTCATCTTTGTCAGAAAGTGAGGAGTCTCAGGACTCAT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78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7-9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TAAAGATGACAGTTCAGAGGACCTTTCCGTGCCAAGCAGCCCACATACAGAAGCAATCCAGCACAGTTCTGTCAGCACCTCCAATGGAGTCAGCT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87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2-31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TCTCCTCCCGGGTCCCTGGTGTTTGAGGATTTTGCTAACCTGACACCCTTTGTCAAGGAAGAGCTGAGGTTTGCCATCCAGAACAAGCACCT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67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9-4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GTATCATGTCTTATACTCCTGCAGCTACCAAGTGCCCGTTCTTTACTTTAGGGCAAGCTTTTTAGATGGGAAACCTTTATCCCTGACGGATAT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1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13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7-2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GGAGCCCCCGTCTTCGGCCGCAGTCTCTCCGGGGACGGAGGAACCTCCCGGGGACACCAAGAAAAAAATTTATTTATGTGAATCAGTCTTTTG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16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10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92-16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TAAGGCAGCAGGATCAGCCGAGGGTTCTCTTTATGTCTGGAGTGTGCTCACAGGGAAAGTGGAGAAGGTTCTTTCAAAACAGCACAGCTCCTCC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41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1-6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TTCAAGAGTTTTCCAGAAAAGGACCTTCTACACTGTCCATCCAAGGATGCAGTCGAAGCCCATTTTATGTCATGTATGAAAGAAGCTGACGCT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40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29-11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TGTGTCAAGCTGAAAGAGTCACGGCCCTACCATACTTCTTAATCAAGTACGATGACAACACCGTGCTGGTCTCCTTGCTCAAACACTACAGTGA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83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324-342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CAAGTTCGGATGTTGGCTGCAGGGTCAATTAATAGATTATTCCAGGATGTGAAACATGGAGATTCCTCCAGATGCTTGAAAGCACTACCTTT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53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4-35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TCTGTCCTTCAACAAGGACTGGTCTTTCTATCTCTTGGCTCACAGGGAGTTTGTACCCACTGCGACTGATAAATACGCCTGCAGAGTTTCACAC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3GA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49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4-30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TGGAGATGCCGAAGAGACGGGACATCCTTGCGATTGTCCTCATCGTGCTTCCCTGGACACTGCTCATCACCGTCTGGCACCAGAGCAGCCTCG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A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86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2-48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TCTGCCAACCCCGAGATGGACAACTTGCTCCTAGAACCCAACAGCGTCTTGGGTCAAGTGGGTCGGCAGCTTGCTATCATTGGAGACGACATTA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AT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36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0-4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CAGCGGCAGACACAGAAAGCCGACACCCTGCACTTGGAGAGTGAAGACCTGGAGAAACAGAATGCTGCTCTCCGCAAGGAGATCAAACAACTCA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AT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87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5-2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GCAGGAGAGAGAAAAACCGGGTTGCTGCTCAGAGAAGCCGGAAGAAGCAGACCCAGAAAGCTGACAAGCTCCATGAGGAGTATGAGTGCCTGGA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X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71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0-4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AGCAAACTGGTGCTCAAGGCCCTGTGCACCAAAGTTCCCGAGCTAATCAGAACCATCATGGGCTGGACACTGGACTTCCTCCGAGAGCGGCTGC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AP3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94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4-3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AGAACAATCCAGGTGCCATGGAGCACTTCCACATGAAGCTTTTCCGTGCTCAGAGGAATCTCTACATTGCTGGCTTTTCCTTGCTGCTGTCCT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L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90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4-2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GGACCTCACTGAAGTGAAGAAGGACGCTTTAGAAAATTTACGTGTTTACCTGTGTGAGAAAATCATAGCAGAGAGACATTTTGATCATCTACG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4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8-13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GCGCAAGCCGGGAGAACAGGGTATGATAACCGGGAGATCGTGATGAAGTACATCCATTATAAGCTGTCGCAGAGGGGCTACGAGTGGGATGCC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L2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05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8-9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GTAGTGAATGAACTCTTCCGGGATGGGGTAAACTGGGGTCGCATTGTGGCCTTTTTCTCCTTCGGTGGAGCCCTCTGTGTGGAAAGCGTAGA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L2L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27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8-87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ACGCTTCATCGTCCGACTAGTATGGAGAAGGCATTGACAGGATCTTCACGCCACCAGGATAAATGTGGACATCGGTCTTGTTCAGACCACCAG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L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35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1-5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TGCTGTGGTCCAGAATAACAAGGCAGTGGCCCTCCGGTTAGTCCTCCTTTTCCAGCAGGGAGGCCGGGAACTAGACGTCCACAACAACCTACGG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CL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60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83-7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ACACCACCGGCCTCATATCCTATGTACAGCCATCTCCCACTCAGTAGCTTCCTTTTCGCTGATGAGGAGCCGCGAGATGCCCATGCCCGCATGC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I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71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7-22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TCCCTGCTCCGTGATGTCTTCCAAACGACAGTGAACTTTATTAACCAGAATTTACTCACCTATGTGAGGAACTTACTTAGAAATTGCCAGGCTG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IRC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853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66-9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GTTTCGTCATGAACATGGCTCCAGACAGTGCTTTCCTGTCCAGACTGATGAAGGGTGCGGACACCTTTGAGCTGAAGTACGACTTTTCATGTGA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L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24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95-12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GAGGCCATCCACTTCGGCGTGTTCACCATCAAGGCTGATGTATGGTCCTTCGGAGTCCTGCTGATGGAGATCATCACATATGGGCGCGTTCCCT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LN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60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4-13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GAAGAGGCCCTGCACAGATCCAACAAGGACGGATCATTTCTTATTCGGAAAAGCTCTGGCCATGATTCTAAGCAGCCATATACACTAGTTGCAT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ST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652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0-6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GGCGCAGGCGGGCACCTGCAACCGGACCGTGGTGACCATTCAAGATTCTCTGGAGAAGAAGGTGTCTCAGATCCAGGAGCAGCAAACTCGGAT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49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00-11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AGGGGTGATACGCCATTACGTTGTGTGTTCCACACCGCAGAGCCAGTATTACCTGGCTGAGAAACACCTTTTCAGTACCATCCCAGAGCTCATT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BTL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85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6-13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CTTCTGACTTAGCAGGAAGGGAAATTAACCTGGTTGATATTCCAGTGAGTCCCAGGATAAATTCCCAGACACTTCTATCAGAAACTGGCATTTAC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14orf16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5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4-3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AAGTATCTCAAAGATGTAAACTGTCCTTTCAAGATTCAGGAGCGGCAAGAAGCAATTGACTGGCTTCTCGGTTTAGCTGTTAGACTTGAATAT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1Q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01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3-6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AAGACAGGCCGCTTCATCTGTGCGGTGCCCGGCTTCTATTACTTCACCTTCCAAGTAACCTCCAAGAGGGACCTTTGTCTGTCTCTCATGTCCT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01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3-6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CTATGAGCCACGAAGTGGCAAGTTCACCTGCAAAGTGCCTGGCCTCTACTATTTCACCTACCACGCCAGTTCCCGAGGGAACCTGTGCGTGAA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1QB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4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7-6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GGCTGAAGAACAGGAGCCGGAACTGACATCAACTCCCAATTTTGTGGTTGAAGTTACAAAGAGTGATGGCAAGAAGACCCTTGTACTGGACTGT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1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93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0-8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GGTTCCCAGGGGGTACAGGGTGAAGCTCGTCTTCTGGCATTTTGACGTGGAGCCCTCTGAAGGCTGTTTCTATGACTATGTCAAGATTTCTGCT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1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6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70-12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TCCCTTGTCCCAAGGAAATCACCGCCAACTCTGTTTGGGCGCCTGAAAAGGCAAAATACGTGTTTAAAGATGTGGTGAAGATATCCTGTGTGGAC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3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7-62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TTGACAACATCAGAAATATCCTGGATATCAATCAGAACAGGAACGACTATCTGGACATCTATGCTATTGGAGTGGGCAACCTGGATGTGGACT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4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79-77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CCGAGCCTTCTACGAACACTCGCCGCAGCAGATCTTCACGGCAGAGTTTGAGGTGAAGGAGTACGTGCTGCCCAGTTTCGAGGTCCTGGTGGAG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3A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03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43-8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GATACAGATCTACCAGAAAGCAATTCTACTGACAACTCCACTGCTCAGCTAACAGGACAAATGGATGACAGGTCCGATCCTTCCTCTTTCCAAAT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4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3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43-26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CGTCCGAGTGTTCCGAGAATTCCACATGCATCTTCGCCTGCCCACCTCTGTCCGCCGCTTTGAGCAGCTTGAACTACGGCCTGTTCTCTACAACT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4BP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28-13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CTATGAGGCTGCTACAAAAGAGCCAATGAGTGTGGTTTGTCAGAAAGATTTCACCTGGAGCCCATTTAAAGGATGCAAGGAGATATGTTGTCC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98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4-14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CTTCAGCCCGACTCCTGGTTTATTACATCGTCACAGGAGAGCAGACAGCAGAATTAGTGGCTGACTCGGTTTGGATAAACATTGAAGAGAAATG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5a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51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16-6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AGTGGCCTGGGTCTTAGCGCTACTCCTCACCATCCCATCCTTCATATTCCGTCAGGTGTACCAAGACCCCTTCTCCGATAAGTTGATGTGTGG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51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71-7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CCCAGAGGGGATGTCCTTGATAACTCTTTCACTGGAGGAATATGTAAAACTGTCAAAAGCAGTCGAGCAAGTAATCCATACCGTGTTCCAGCCA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55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31-14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CTGGTTGTTCGGAACAGTGTAGAAGTGGCCCAGTTCATTAACAATAATCCTGAATTTTTACAACTTGCTGAACCATTCTGGAAGGAACTCTCCC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8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18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57-125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GCTCGACAAAAAGAAAATGGAGGTTGATGGTATTACCACAAGAGATGTCCAAAATTGCATCGGAGGTTCCGTGGGCCTGGAGTTTGGGGATACT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8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1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73-11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TCTCCTTCGTGACTTTGGGACTCACTTTATCACCGAGGCCGTGCTTGGGGGCATTTACGAGTACACACTTATCATGAACAAAGACATCATGGAG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8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33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6-8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CTGACTACCAGAACTTTGCCATCCTGTATCTGGAGAAGGCAAGGAAGCTGTCTGTGAAACTGTACGTCCGCTCATTGCCCGTGAGTGATTCTGC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02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9-11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GCATGTGAAGGGAATGGTTCACCTGGGAAGATTTGTGATGAGAAATCGGGATGTTGTGCTGACAACAACTTTCGTGGATGATATAAAAGCTCTC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M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08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4-3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ATGAAGGAGACAGTGTGTGACAAGGCAACACATCAGATACCTGAGCTGTGTAACTTCAGGGAACATGGGGTAGTGAAGCGGTGTGTGGGGACA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RD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32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-2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ATCACTTAAGGACAGAATCCTACAGTTTCCAGAGGGGACAGAGGTGTCCTCTCCTGATGGAGTAGCCACAACCCTATCAGTCCTCATTCATCTC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S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34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8-69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GGGGTGGTGTTGGTGAAAGATTCAGTAGAAGACACTGGAAAGAAATTCTTAGTGGATGCAGATTTGGAAGATGATGGCATTAAGAAAGCCCACAT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S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07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0-8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TCAAGCTTTTGGGCTATAACGTCCACGTTCTACGGGACCAGACTGCACAGCAAATGCAAGAGAAACTTGAGAATTTCGCACAGTTGCCTGCGCA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58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9-3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GCTCTGGTACTGATGTTGATGCAGCCAAACTCAGGGAGACATTCATGGCCCTGAAATACGAAGTTCGGAATAAGAACGATCTTACTCGTGAAG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SP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6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72-137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CAAGACAGCGGCTCGCAGATGTCAAACAAAGTTTACCAAATGAAGAACAAACCTCGGGGATACTGTCTGATCTTCAACAACAATGATTTTAGCA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SP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13926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60-10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GCCAGCCACCTGCAGTTCCCAGGTGCCGTCTATGGCACAGATGGATGCTCCGTGTCCATCGAGAAAATTGTGAACATCTTCAACGGGGCTGGCTG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B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3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6-4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TCTGGGCCATCTCCGTGGCCTGGCAGTGGGTTTTTGGCAGTTTCTTGTGCAAGGTGGTGAGCATTCTCTACACGATCAACTTCTACTGTGGCA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DC11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80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7-11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TGTTCAGTAATGAGCCTGCCTGTATAGTATAGGGACCTGAAAGTTTTATGAAACGGGTGTAATATCTCCACCTGTGATTTAGGGTGGGACTGT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96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5-2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TCAGCTCCTCCTGTTCCCACCCAGCTGTTGTATTCAGGCTGAAGAAAGGCCAAGAGAGCTGTGCCTTGAGTACAAGTGCTTGGGTTCAAGATTA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96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2-20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ATCCCAGTTTCCTGCTGCTTTGCTATGACCAGTAAGAAGATCCCCAAGCCACTGCTGAAAAGCTACAAAAAAATCACCAACAGCAGATGCACC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1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828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6-6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ACCAGTGGCCAAAATAAAGAGCAGTGCTTTGAATTGTCTCAGTTTTGAAAGAAAATGTCAGGGTTAGGGGAAGTAGAAAGTAACTCCTCTC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1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61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0-2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CTGAGTGTCCCAGGGATGCCATCGTGTTTGTGACTGTCCAGGGCAGGTCCATCTGTTCAGACCCCAACGACAAGCATGTGAAGAAGGCCATCAG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1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13925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9-4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TGGGAACATCGTGAAAGCCTTTCGCTACCTTCTTATCAAGGACGGATGCAGGGTGCCTGCCGTTGTGTTCACCACACTAAGAGGCTACCAGCTC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96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5-4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CAGCACCTTTGAATGCTAACTTGACGCAAGCTCCTGCAGTTAATGTGTCTACTACTGCCTTTCCCACCGCAGACTCAAGAACTTCTGTAAGA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2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9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0-1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GAATGTTTTGCAGTGGCAAGAGCGTGCTCTTCATTGCTCTGGCATGGGTGCTGCTAGCTCACTTCTATAGTCAGTCAGAAGCAAGCAACTTTGA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2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82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5-2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GTCAGGATTGCTGCCTCAAATACAGCCAGAGGAAGATTCCCTACAGTATTGTCCGAGGCTACAGGAAGCAAGAGCCAAGCTTAGGCTGTGCCC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2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6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2-24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GCCGCCGCGCGTAGTGAAGGAGTTCTTCTGGACCTCAAAGTCCTGCCGCAAGCCTGGCGTTGTTTTGATAACCATCAAGAACCGGGATATCTG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CL2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36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-2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GTGCCGGGTCTACCCTACAGACTCTGTGACCATCCCGTTTTCTTGCTGCATGTCCTTTATTACCAAGGAAATTCCAGGAAACCGAGTGGCTAGC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3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-2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ATGGCCGGCAGATTTCCCGCAAATTCATCGCCGACTATTTTGAGACCAGCAGCCTTTGCTCTGAGCCAGGTGTCATTTTCCTAACCAAGAGAAA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93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0-2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GAAGATTCCTCGAATGTTTGTGACAGATTACTATGAGACCAGCAGCCTTTGCTCCAAGCCAGCTGTGGTATTCCTGACCAGAAAAGGCAAGCAA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93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3-25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CTCGTGTTCACATCAAGGAGTATTTCTACACTAGCAGCAAATGCTCCAACTTTGCAGTCGTTTTTGTCACCCGAAGGAACCGTCAAGTGTGTG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9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9-2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GTATCTCGAGAGTTACAAAAGGATCACCAGTAGTCACTGCCCCTGGGAAGCTGTGATCTTTAAGACCAAGAGGGGTGTGGAAATCTGTACTGAA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L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08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6-5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TAAGCCTTCACACCTGGGCTGAGAGACAGTCAGAGCTTGAAGTTCTTCCCTAACTTCTCCAGGCATGGATTTGTTACAAGAAGATGGTGTCTG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ND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38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2-6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CCTGACTATTGAGAAGCTTTGCATCTATACGGACCAAGCTGTGGCTCCTTGGCAGTTGCGGGAATGGGAGGTGCTGGTCCTGGGGAAGCTCAAG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28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2-5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CATTACCTGGGTCCTAGCCATCTTGGCCTCCATTCCCGGCTTATACTTTTTCAAAGCCCAGTGGGAGTTCACGCACAATACCTGTAGTCCTCAT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15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-1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CTCCGGATACGATGAGGCTTACTCGGTTGGGCCGTTGCCGGAACTCTGTTACAAGGCGGATGTCCAGGCTTTTAGTCGGGCCTTCCAACCCAGTG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36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-16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AGACAGCGATATGTTTCCTCAGCTCATCCATGGCATATTATCAACAAAAAATATCCAAGAGTTAGATGAAGACTTCACCACACCTTATGACTAT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20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0-6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CTTCGGAGAACATTTCTGTGGTCCTCATTATCCAGAGGATGAAGAAGACAGCTGGAAGCGTTTCCATGCTCTGAGAATGAATATCTTTGGTCTA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56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8-5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TTCCTTGAAAGCGAGGACTCTGACCTATGGGGTTATCACCAGCTTGGTCACGTGGTCAGTGGCTGTATTTGCCTCCCTCCCAGGCCTCTTGTT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27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0-4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GCTCTTCTTGCTCACTCTCCCAGTCTGGGCTCACTATGCTGCAGATGAGTGGGTCTTTGGGGGTATAATGTGCAAATTATTCACAGGGCTCTAT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CR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74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22-112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TGCTGTACGCATTCGTTGGGCAGAAGTTCAGAAACTACTTCGTGAAGATCATGAAGGATGTGTGGTGTGTGAGAAGAAAGAACAAGGTGCCGGG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9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39-4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GCTTATAGTGCCGCCAAGTCCTGGATCTTTGGTGCCTACCTGTGTAAGTGCATCTTCGGCATCTATAAAGTGAGCTTCTTCAGCGGCATGCTG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3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3-3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ACCTGCTTTTCGTCTTCTCCGTCCCCTTCCAGACTCACTACCTGCTGGACCAGTGGGTGTTCGGGACTGCGGTGTGTAAAGCGGTGTCTGGCTT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8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27-142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CAAGGTTCTGCTCACAGTGGTTGTAGTTTTCATTGTCACCCAGCTGCCGTATAACATTGTCAAGTTCTGCCAAGCCATAGATGCCATCTACTT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R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97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37-8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TTTTTATACTCTGCTGTGGGCAAATGAGGAAAACGCAGGCCTTCAGGGAGAGGCAGAATGATCTTCGAAAGCTTGGTTTTGTCATAATGGCT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65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07-13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GTTTAACCCTGGCAGTGAGTGTGTCAGGAACTTTGGCTGTGCTCCAAGGAGCTGGCCTTTTTGCCTAATACCAAAGGAAGTAAAAGGAACATTT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16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79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92-8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AAGGGTTAAAAGGGATCCTGGGACGGATAGCATCACTGAACAGTCATCACAGTTGGTGTTCACCATAGAACAAGCCACGCCATCAGACAGCGGG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16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29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39-15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GACAAGTGGCTTCAGTTATATGCTCAGGAAACCAATCCCAGACACTACAGCCATGTAGTTCATCGTCCTCGGTCCAAACAACGAGCTCTACCAT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16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8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5-38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GTCACCATTAATAATACTACCTGCTTTTGGGTAGAATGCAAAGAAGCTAATAAAACGTATTGTTCAAGTGTGCCCATGAGTAACTGTAGCATGGC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1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27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0-4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GAACCAGCTTTACCAGGGACATACAGGAATTAGTCAAAATGTTGCCTAGCATGCACTATCCCATTGAGATACAGTTGTCTGCTGGGTGTGTACT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66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5-41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GATAGTGTATGGTGCCAATGGCAGTAGTAAGCTACAAAAAGCATTCCACTTGAGGATTCTAGAGAAAGAGCTGCATTTCTATGTCATCGTGGGG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0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88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66-25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CGGTTATAATTGATGGCAGTGAATACTGGTTTGTTGAGGAACCCCGCTTAAACTACGAAGAAGCCGTCCTGTACTGTGCTAGCAACCACAGCTT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0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27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3-9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AGGTAGCCTGTCTTCTGCATGGCTGGACCACTTTTGTATAATCCTCTGGTGTCTGCGGGTTCTCTTTGGGTTAGTCGTTATGGCTCTGCTTCAC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2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87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6-4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TACCAAGAAATTCAAGGGGAGTGTCCTCTATAATAACACCAGGATCGAGTCTTCTCCTTCTGAATATGGAAGGGTGACGTTCATGGGAAACAG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64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3-2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TACTTTCCCAAATACAACTAATGCCACCACCATAGCAGGTGGCAGTGCCCTGCAGTCAACAGCTAGTCTCCTCATCGTCTCACTTTCTCTCCTA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4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12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64-16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CTGCAAGATCAAGGTTGTTAAAAATCTCCCAAGTTTACAGACCAGACAAGAACAGGTTGAGAGGTTGTTCTGGCCACACTCTGAGATGTTGTAA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4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29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9-20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CTCTGCTACCTGCTAGATGGAATCCTCTTCATCTAAGGAGTCATTGTCACAGCCCTGTACCTGAGAGCAAAGTTCAGTGGGAGTGTAGATGCTA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05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91-11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CCACCTGCCAGAGAGACACTATCTACAGACACACGTACTTCCTGCTTTGGTTTCATCTTCTCTAGAAGTCGACGCTGCTGTGAGCAAAGTAGAG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7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70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0-4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CGGGTGTTTACGGTTGTATGATCAGCTATGGCGGAGCAGACTACAAGCGGATTACACTGCAAGTCAATGCCCCATACCGAAAAATCAACCACAG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7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62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3-3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GCCCTGGGAGTACTGTACTTCTGCCTCACAGGAGCTGTGGAGGTCCAAGTCTCTGAAGACCCCGTGGTGGCCTTGGTGGACACTGACGCCACCC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2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68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4-4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TGTGGGCATTGGTCGGGGCTGCTGGAGTCCTGCTTCTTTATGGCTTGGTAGTGACAGTGGCTCTTTGCGTTATCTGGAAAAATAGCAAAAGGA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3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84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8-8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AAGGGAGAAATCAAATGTTCAGGAATTCGGGAAGTGAGATTGGCCCAGGGCATCTGCCTGGAACTAAGTGAAGCATCTAGCTGTGATGAATTT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3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87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44-14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CGCTTCACCGCTCCAGAATCCAGACAATCACTGTTTCTGTACTGAACAGGTCATCTCGAATAACTGTACATCATACGGTGTGCTGGACATCAG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71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4-75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CTCAGTGTTCTGGAAAGTGATTTCCCAAAAGTTTGCAGAAGCTGCCTGTGGTGTGGTCCAAGTGATGCTCAATGGGTCCCTCAGTGAACCATTT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3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42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-17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CTCCTACAAGATACCGGTGATTGAATATGAGGACCAAGTATTTGTGAGTTGCAATACCAGCATTGTGTATCTAGAGGGAACGGCGAAAGTATG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87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6-4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AATTGTGTGGAGGTGGACCTGACAGCAGTAGCCATAATCATCATCGTTGACATCTGCATCACTCTTGGCTTGCTGATGGTCGTTTATTACTGGA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3EA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44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60-10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CTCGTTTCTCCTTGGAGGCGCTGACATTCCCGGATACAGAAGTGTGGCTCATCCGAGCCCCTGCGGACTTCGCCCCACAGTGCCTCAATGGGCGG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3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2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6-34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TTATTGGTGTCAAGGAGCAAAGGACAAATCAAAGACACTCCAACTGTATTACAGAATGTGTGAGAACTGCATTGAGATAAATATAGGCACCATA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93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-15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GTGAGCGGTTTAGCCGTTTCGACTCAAGAAAAGCTGCGTGGGACCGAGGATCATTCCCTCTCGTCATCAATAAACTTAAGGTGGAAGACTCCAA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4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98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01-7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GATGCGAGCCCTACTGGTCATTCCCATCGTGATGGTCATCCTCACCACCATCTTCATAGTGGTGTCTTTCTGTATCAAAAAGGTGGTCAAGGAA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40L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52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5-6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TCTGAGAGAATCTTACTCAGGGCGGCAAACACCCATAGTTCCTCCAAGCCCTGCGGCCAACAGTCTGTTCACTTGGGAGGAGTATTTGAATTAC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87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9-6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ACCATAACTATTGTCAACCGTGATGGTACCCGCTACAGCAAGAAGGGCGAGTATAGAACACACCAAGAAGACATTGATGCCTCAAATACCACA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4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61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94-15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ACTTTCATCGCACGTAATGGCTGTGCATTAAGCTCATGTCTGTGTCTCCCACACTCTTACCCTAGTGTTACCCAAAATGCTCAATTCTCTCCA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4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16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7-1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GCATGTGCTGCTTCAGAAAATGGGAATGGTGTCTGGTCCTGGAACTGCTACTCCTCCTGCCTCTGATAACAGGACTTCCAGATCATTCAGGATCA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89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73-10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ATCTGTACCCAGGAGAAACTGTCTCTGTGTTACCAGCTTCAGAAAAAAACCAACTGCAAGAGGGTGTTCGTCACATGCCAAAACCCAAACCCAG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5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5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1-4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TGCTGATGATTATTCTTCTTGCTGAGGTGACCTTAGCCATCCTGCTCTTTGTGTATGAACAAAAGCTGAACACTTATGTGGCAGAGGGCCTGA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5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36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49-17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GGCCCACATTTCATACCAAGGCTCTCCAGATTGTTACCCAAAGATTCACTTCTGCTCATATTACAGCAACTCAGCATGTACCTGCTACCAAGAC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5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5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4-4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CACTTGTTCAGTTAACCTGAATTCCTGTCTCATCGCTGTATCCGGAAAGCAATTCTATCATCAGTGTTGGGAATTTTCAGAATGTGATGCCAG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05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77-117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TCAGGCTCCCGAAGACATCACAACCTGTCCACTTCTGCAGTGCCTTCTCAAGTGCCGGGCGCCATAGAATCTTCTGTGCCATCGAGTGTGAAG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6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54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66-5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AGTTCATCCGACAAGTAATAGCACTGCTACCAGCTACGGATCCACAACTTCCACTCATAATCCTGCTGTGACCACCAGTCCTGGGAATGCCACA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6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13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6-2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ATTCAAGTTCCTATCCCTTGGGCTGTGCTGATCGTGGTCGTCATTACTTCCTTAATTATAGCTCTAGTTGCCTTGAGTGTGGGCCAGTACAATT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1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5-2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GTTTCCGAAGTGACTTACTTTGAAGACGGGAAGGAGTCCACGGTAGACAAGCGTTTCTCGGGCCGAATTGACTTCTCGGGTTCCCAGAGCAAC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7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4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5-2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TATTGGGATTTGCTGCTTGATCATCTGTGGCCAGTTATGGAGGCCGAAGCAGACGCAGCTGAATCCACTTGAGGTGCATATAGCTGAATTACA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7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6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0-4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CGTCACCTCTCAGAACCTGCAACTGGAGAGCCTTCGCATGAAGCTTCCTAAATCTGCCAAACCTGTCAGCCAGATGCGGATGGCTACTCCCTT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79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01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17-5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CAGCGCCAACTTAGATACTGCCTGGAGCTGTGGCTCGGAACTTAAAGTCTTAGGATTCAGCACCTTGGAGCAACTGAAGCGGCGAAACACACT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8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41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4-7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CAGAAGAAAGAAAGAGGGTCTTATGTACGGAAGCACTTGACTTCTGTGGAGCTGTCCGTCAGAGCTGACTTCCCAGTTCCTAACATTACTCAGT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8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14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1-6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CTGTGAGGTGGCTGCTGGCATCTGGGGCTTCGTAAACAAAGACCAGATTGCCAAGGATGTGAAGCAGTTCTATGACCAGGCTCTTCAACAGGCT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8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88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3-4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TGGGGCTCATGGGTTGTATCGGTGCTGTCAACGAGGTCCGCTGCCTGCTGGGGCTGTACTTCGTCTTCCTTCTGCTCATCCTGATCGCACAGGT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8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34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3-5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GCAGGCAAAACAACTCCTCTGAGGCACCCGGGACAAAGTCTTATTCCCTGACGATCCAAAACACCACCATTTGCAGCTCTGGTACCTACAGGT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8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31055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5-7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AGATATCACAAGACAATGTCACAGAACTGTTCAGCGTTTCCATTAGCCTGTCTATTCCATTCCCGGACGGTGTGTACAATGTGACAGCCTTGT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8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08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3-40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ACCCTGGAGAATTTCAGCAAGGAATTTGAAGGCTACTATTTCTGCTCTGTCACAGGAAACTCGGTGGTGTACTTCAGTCCTCTTGTACCAGTC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60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95-7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CTGGTGATATTCGCCATTGAGATAGCTGCGGCCGTCTGGGGCTACACCCACAAGGATGAGGTGATTAAGGAAGTCCAGGAATTTTACAAGGA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9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81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83-7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CATTCTCTTGCCGCCTGACAGTCAATCCTCTTAAAATCTGGAAGACCTCCACTACAGTCAAGGTATTCGCTAAGCCAGAAATCCTCCTGATTG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9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632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32-15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GGACACTAGGAAGCTCGCCTCCAACGTCACATTCAACTTCTCCTATTCTGTGGGGTCAAAAAAGCGGCCACGTGAAGAGCTGATGTGTGCCTTT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C4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0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2-38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AGAGCCATATACTCTTGGACTTTTTGATACTGCAGGGCAAGAGGATTATGACAGACTACGACCGCTGAGTTACCCACAAACAGACGTTTTCCTAG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H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Q23789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0-3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TGTAACTCAGTTAAGGTTCTGGAGATGAGATTGGATTATGTAGATGACCATGACTTTAATGACAAATGTCTCGGAGGGGAAAGATGGACAGGG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H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64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48-154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CCAGACAAGGCTCAGCGCACCATTGGATACTCCATCCGTAAGACCAGTGACAGAGGGCTATTCTTTGGAATAACCAAACAGGGGGACATCTATA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91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58-165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AGGGCTATTCAAACTAACCGGAGATTGAGAGCGGCGGCTGACCCTTACCTAGGACCGAATCTCTGTGGGTGTAGAAGCACTTACTAAGACTG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EACA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97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45-214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CTTGGCCAGGATTGAAAGGCCTCCCAAGCCCTTTTGATCAGGAGTTCCAACCCAAAATACATAAATGAATAGCAAGGCAGTCACTTGCAGAAC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EBP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23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3-3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CTACCTGCCGGCTGACCCTCGGCCATTTGCTTATCCCTCGCATACGTTTGGCCCAGATAGGAAGGCTTTGGGGCCTGGCATTTACGGTAACCC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ENP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28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132-42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AGCTCTAAGATGTCAGAGCTGTGTTCCTATGTTGACACATTAAAAGCTGAAAACTCTGTCTTGTCAGTGAATCTGAGAAACTTGCAGGATGACT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F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3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28-17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AATGCCTTGGCTTCCAAAAAGGACAACGAGCAGCACGTGTTCAAAGTCAAGGACATGGAGAGCCTGGAGGACGTTTTCTTCCAGATGATTGATG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F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93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0-6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TGCGGAAACCGCAAGAAGCCGGGCGTCTTTACCCGCGTGTCGACCTACATAGACTGGATCGAAAACGTCAGGCTTGGTAACTGGACGGTCTGAG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FH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85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75-5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AGATTGATTACCGGGAATGTGATGCTGATGGGTGGACCAATGATGTTCCATTATGTGAAGTTGTTAAGTGTTTGCCAGTGACAGAACCGGAGAA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FI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60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8-74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TTTGGCGGAGTGCACCTTTACCAAGAGAAGAACTAGCGGTTACCAGGGCTTAGCTGGTGTAGCATGTTACACACAGGATACAGATTCTCCATCA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F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39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7-35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GAGGGCAAGGAGATTCTGGTAGGAGATGTGGGGCAGACTGTGGACGACCCCTACACCACTTTTGTCAAGATGCTGCCAGACAAGGACTGCCGCT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F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71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6-8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TCTCACTTCCCTTGCACTGACCTTCCACACACATGCTGACCACAAGAACCTCACTTTTAGGAAAGAGGTGGGTTTTCAAGAAGGAAGATAAAGC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HI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3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1-4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AGACGGACCTTTGTCAACTCAGCCATAGTGTTCCTGCGCACTCATGGTTTTGATGGCCTTGACCTTGACTGGGAGTTCCCAGGAAGCCGTGGGA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HU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5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38-183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TGGAACAACGTGCCATTGATCTCTATAAGCAGTTAAAGCACAGACCTACAGATCACTCTTACAGTGATAGCACGGAGATGGTGAAGATCATTGT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IIT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00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1-11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CCCATGCCAAGAGGGTCCCGAGTCTCCCATCAAGCTTCCGAAATGGCCGGCGTCTGTGGAGCGGTTCCAGCACTCCCTGAAGGACAAGTACCA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ISH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8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60-7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TCACGCTGTCCGTCAAAACCACCCGTGGCCCAACCAATGTACGTATCGAGTATGCTGATTCTAGCTTCCGACTGGACTCCAACTGCTTGTCCA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DN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U85610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7-2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CGTCAATGCCAGGTATGAATTTGGTCAGGCCCTCTTCACTGGCTGGGCTGCTGCCTCCCTTTGCCTCCTGGGAGGTGCCCTACTTTCTTGCTCT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EC4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29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26-92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AGAAAGCAGGTCTCTTCTCAATATGGCCTCACCAAACATTTACACTGACGTGAACTTCAAAACTCAACCTGTTTCTGCAGGCAGTATCTCAGA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EC4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93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5-3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CAGAAAAAGTTACTGTCACATGAAAGTGTCAAGGAGCTCTCGTGCTACAGTGTCGCATCAGGTTCAGTCAAGAACTGCTGTCCTTTGAACTGGA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EC5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01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1-6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ACAACTCTGTGTTCAGTGGCAATGTTACGAACGAGAACCAGAACTTCCACTGCGTCACGATAGGCCTGACAAAGACATTTGACGCTGCATCTTG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EC6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29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58-85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AAAAGTGTCAGGTTCTGGCACCCAAATGAGCCCAATCTTCCCGAAGAGCGATGCGCTTCGATTGTTTACTGGCATCCTATGAAATGGGGCTGGA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EC7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13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2-47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TGACAAGAGCTGTTATCTGTTTAAGATGTCACAAAATTCCTGGGCTGGAAGTAAGAGACACTGCTCCCAGCTAGGTTCTCATCTACTGAAGATA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LU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28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0-3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AAGGAAATTCAAAATGCCGTCCAGGGAGTGAAACAGATAAAGACCCTCATAGAAAAAACCAATGCAGAGCGCAAGTCACTGCTCAACAGTTTAGA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M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62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5-8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TCTTGAGGGAGAATTAACTCTGGAGCTTGGAGCCTGTGATTAAATCTGAAGCTGGAATTGAGCAGGTCTTTTGCACCATGTGCTTGGGCCTGTC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MKL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92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9-6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CTGGCCTATATGACCTGTGTGGTGGTCTGGGTCCTGGCTTTCTTCTTGAGTTCCCCATCTCTTGTCTTCCGGGACACGAACAATGCAAACGGGA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61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00-21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TATTGGAGAGAAGACTATCTATTGTGCCAGCGACAGTAAGGGCATTGGGATCTGGAGTGGCCCTGCTCCACATTGTGTACTTTCAATTTCTGCG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RAD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91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75-10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CAAAAGACCATGCTACCATGTTGCGTGCAGGTGTCCTACATACAAAGCATTTACGTTGCCTGGAAACTGGACTGTGGACTTAACTGTTCATA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RE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57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3-4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CTATTGCAGAAAGTGAAGATTCACAGGAGTCTGTGGATAGTGTAACCGATTCTCAGAAACGAAGGGAAATTCTTTCAAGGAGGCCTTCCTACAG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1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8-4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AGAACAGCCCTAACGAAATCCTCATATTTTGGTCTAAGGATAGAGGGTATGCTTTTGGAGTGGGTGGGCCTGAAGTACTATTCAAGGCTTCTGA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S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60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35-12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TCACTGATGATTACGAAGAACAGGACAAGGCCTGTGTGCGAACTTTCAATGAGACTCCCCTCAAGCTTCTGGAGAAAATCAAGAATGTCTTTA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SF1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6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36-26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TTCTCACTCGGTCTGAATCCCTACCCAGGCATCCTGGTGAACAGCAAGTTCTACAAACTGGTGAAGGACGGATACCAAATGGCCCAGCCTGTTT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S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90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9-2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TGAACATAGAAGTAGAAATTGTCTCTAAGGAGTTCTCCATCAAGAGTCCAACCTGTGTGCAGACCCGCCTGAAGGTGTACGAGAACGGCCTACG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SF2R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75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93-109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AGAAGCCTCCTTGCCAGCCCATGCCCCAGGTACCAGTCATTCAGTTTTTTAAGTCCCTGAAGCATCAGGACTACCTGTCACTCCCTGCTTGGGA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S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03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2-24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TTCCTGCTGAAGTCCTTGGAGCAAGTGAGGAAGATCCAGACCAGGAACTCGGAGCTGCTGGAGCAGCTGTGTGCTACCTACAAGCTGTGCCACCC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SF3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85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64-5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ACTTTACCCTAAAAAGCTTCAGGAGCCGTGCTGACTGTAAGTACCAGAAGGACTCCATCACGGACTGTGTGCCTAAGGACAGGCAGAACACCTG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LA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58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4-3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TCAGATGACGGAGGTCTGTGCCACGACATTCACAGTGAAGAATAATTTGGGCTTCCTAGATGATCCCTTCTGTAGTGGTACCTTCAATGAAAG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TNN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32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23-23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AGAAACGGCTCTCAGTAGAGCTGACCAGTTCTCTCTTCAGGACAGAGCCAATGGCTTGGAACGAGACTGCTGATCTTGGACTGGACATTGGTGC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S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37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09-90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TGGTGTCAATTATGTTAGCCCTGTTCGAAACCAAGAATCTTGTGGGAGCTGCTATTCATTTGCCTCTATGGGTATGCTAGAAGCAAGAATCCGC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S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35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44-5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GTGAGCCGGAGCAGGCGAACCAATGTACTCCAGGAGGTGCAGCTAAGAGTGCAGAGGGACCAAAAGTGCAGCAATCGCTTCGGCACCTACAAC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S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78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5-6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CAGTACGTCATCGATAATGGTGGCATCGACTCAGATGCTTCCTATCCTTATAAAGCCACGGCTGAAAAATGTCACTATGACTCAAAAGGTCGC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UL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0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67-27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GGGGTGCTCCTCTGCAGTGAGAAATGGTTTGCTTCTCCTCAACTTGCTTTTGTGTAACCACCACACTCTGGGAGACCAGATTATAACCCAGGA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3C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61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2-2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ATGCGCCCTGCTGCAGGGTCAACACCTCGGCGTGACGAAATGCAACATGACCTGCCACAAGATGACCTCACAAATCCCGGTGACTTTGCTCATC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3C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17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30-192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TGTGTTTTCATTCGATGTAGTGAGCAGTGGGGGCCCTTGAAGTAGATAAGATGCAGTTCTAAAAATAGACTCCGCGTTGTCTCTTCCTTCCCAA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4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9-3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TGAATCCAGAGTCTGAGGCCATCAAGAGTTTATTGAAAGCAGTTAGCCAAAGAAGGTCTAAAAGAGCCTCTTAACCAGAGAGAAGCCGATCACC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L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14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1-1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TGCATAGGACCCTTAGCGAAAGCAGTCAAGATAGCAGACATTGAGACAGTCTCCGTATTTTACCCAAGCTACCGCTGTGGCAAAGTTGAAGTGA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08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9-46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AACACTCCGAACTGTGCCCTTCAGATTGTCGCAAGGCTGAAGAGCAACAGCAGACAAGTGTGCATTGACCCGAAACTAAAGTGGATTCAGGAG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L1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4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5-2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AATGGTCTCAGGCGTTATCCATCCAAGCTTCATAGAACAAATTCAGGTCAGATATCGTGGGAATGGCTGCCCAAAAGATGAAGTCCTGATCTCC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08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-1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ATCCAGCGCCATGGCTCCAGCCACCCGTTCACTCCTCCGTGCCTCTCTGCTGTTGCTGCTGCTTCTGGCCACCAGCCGCCAGGCTACAGGGGCA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50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9-6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CCAGGCATATAAACCATACGGCTCTGGAGCAATCTGCTACGAGGTCCTGGGTGGAGACACAACAAACTTTCGGATAATGTTGCGTGGCCTGTCC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XC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71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6-9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CATAACCATGTGGGTACTGTCAGTATTGGTGTCCCTGCCCATCTTAATTCTGCGTAACATCGTCAAGACAGGCTCTTCTACTCTAGTCTGCTAT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R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2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6-4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TCCTGCTTCATCTGGCTGTGGCTGATGCACTGCTGGTATTGACCCTCCCGCTGTGGGCAGTAGATGCTGCTGTTCAGTGGGTTTTCGGCTCTG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07-9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TTCTTTGCCTGCTGGCTACCATATTACATCGGGATCAGCATTGACTCCTTCATCCTCCTGGAGGTCATCAAGCAAGGATGCGATTTCGAGAGC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XCR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2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9-45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TCACTGGCATTACGGTGGACCGTTTCATTGTAGTGGTCCAGGCTACCAAGGTTTTTAACCAGCAGGCTAAGTGGAAGATCTGGGGCCAAATCAC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YB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57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97-8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TATGACTTGGAAATGGATAGTGGGTCCCATGTTCCTGTATCTCTGTGAGAGGCTGGTTCGGTTTTGGCGATCTCAACAGAAGGTGGTCATCACT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YSLT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9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7-65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TACCTCTCCGTGTGGTCTATTATGTTCACAAAGGCAAGTGGCTCTTTGGTGACATTTTGTGCCGCCTCACCACCTATGCCTTGTATGTTAATC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YSLT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02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3-7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CTGCTACCTCTTGATCATCCGGGCCTTGTTGAAGGTGGAGATTCCAGAGTCGGGTCTACGGGCTTCTCACAGGAAGGCGTTGATCACCATCGTC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AXX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32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4-9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CTGACTGGCCGGGTCATAGAGCAGCGAATCCCCTACCGCGGCACACGCTACCCCGAGGTCAACAGGAGCATTGAGCGGCTCATCAACAAGCCAG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D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42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89-27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GTTATTGAGAATACTGGAGAGTTCTTCCGAGACCAAGGGAGACAGATTTATCTCCCTCAACCAGCTATTTGCCCCGACTCTGTGTATAAGCTGA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DX3X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8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97-12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ACATTTTTCTGGCTGTAGGCAGAGTTGGGTCTACTTCAGAGAACATCACACAGAAAGTGGTTTGGGTGGAGGAAATGGACAAACGGTCATTTCTG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DX5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63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08-11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GGAAAGTGGTCTTTTTTGCTAACCAAATTCCTGTCTACGAACAGCAGGCAACTGTGTTCTCTCGCCATTTTGAAAGACTTGGGTACAGCGTAGC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EC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81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1-7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ATCAGGCTTCGTAATGCCAAGTTCCTCAGCTAAATCAGGCGTGGAAGCCATGAATAAGTCTCTTGCAGCTGAATGGGGTAGATATGGAATGCG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44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5-2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TGCGGGTGTTCTCACAAGTCTTGGACGCAGAACGGACCAATACCGATGCCTCCAGCATGGGGGCTTCTGTCTCCGCTCCAGTTGCCCTTCCCAT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HX5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39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67-14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GTTCAGGGATGGTATTCTAAACCTGCTAGTGGCCACAAGTGTGGCAGAGGAGGGGCTGGATATTGCCCAGTGCAATGTGGTGGTGCGCTATGGG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NAJ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63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84-5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CAGCTCTCAGTGACCTTAGAAGACTTGTATAATGGTGCAACAAGAAAATTAGCTCTGCAAAAGAATGTGATTTGTGACAAGTGTGAAGGCCGA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OCK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09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99-27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GCCATGAGGAAGGATTGGAGAGCCACTTGAGGTCATATGTTAAGTTTGCCTATAAGGCCGAACCGTATATTGCGTCTGAATATAAGACGGTGC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PP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31057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6-9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ATGTGGCATGGGTTACAGAAGAAAGGATTTCTTTACAGTGGCTCAGGAGGATTCAGAACTACTCTGTGATGGCTATCTGTGACTACAACAAGACT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USP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62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9-8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CGAGGACAGCACCGTGTCGCTGGTCGTGCAGGCGCTGCGCCGTAACGCCGAGCGCACCGACATCTGTCTGCTGAAAGGTGGCTATGAGAGGTTTT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DYS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07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47-28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GCAGATCCGGGTCAAGCTCTGGTTTGGGCTTTCTGTGGATGAGAAAGAATTCAACCAGTTTGCCGAGGGGAAGCTCTCTGTCTTTGCCGAAACGT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BI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3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06-6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TTCCGCCAGGTGGGACCTATTGAAGCCACGACCTTCACCCTCAGGACCACAAAGCCCCACGCCAAGTACTGCGTCCAGGTGTCAGCCCAGGACCT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DNR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50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7-6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CGTCTGTGGGAATCACTGTGCTAAGTCTATGTGCTCTAAGTATTGACAGATATCGAGCTGTTGCTTCTTGGAGTCGAATTAAAGGAATTGGGGT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EF1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70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2-6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TGAAACAGCTAATTGTTGGTGTCAACAAAATGGATTCCACCGAGCCACCCTACAGCCAGAAGAGATATGAGGAAATTGTTAAGGAAGTCAGCAC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G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28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77-187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ACTCCTTCAGCACCTCCGCTGGGCTTTCGGACATGGCAGCAACCTTTTCTCCCAGGACAATTGAAATTTGCTAAAGGGGAAGCAAGCAAAGGG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G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8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8-6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GAGAAGAGGCCCTTGGATCTCCCGTATCCCAGTAGCTTTGCTCCCATCTCCGCGCCTAGAAACCAGACCTTCACTTACATGGGCAAATTCTCCA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IF2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9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1-3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ATAATCAGTGTCACTAACAAGGGACTACTGCACTCCTTCGACGTCCCAAAAGCAGTTTGCCTTGAATTCTCGCCAAACAACACTGTCCTGGCAAC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if2a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94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74-14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ACGGACCTAAGAGATGGCATCTTCCATGACGACATATTTGGCAGCAAGGAAAAAAGGCTTCTAACGAAATTACTCTCGAAGAAACCCACGGATC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L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71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79-207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GCAATATCTGAGTCCAGGCAGCACTTGTATGATTTAATGGTTTGGGAGTCGTAGCCAGAGAAGAATCACAGTGTTAAAATAGGAATTGCTACC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NPP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3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94-10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GACCTTGTTGGCGATCTTGTTCAAAAGCTCAAGGTGTTAGGAATGTGGGACAACCTTAATGTGATCATTACAAGTGACCACGGGATGACTCAGT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NTPD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80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43-13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TTTTGCTCAAAGCCTTGGGAGGAGGTGAAAACCGCTCACCCTACAGTAAAGGAGAAGTACCTGAATGAGTACTGCTTCTCGGGTGCTTACATCC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OME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35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1-14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AGGTCGGTACGGCGTTCAAAACTTCTTCCCGGAGCCTTTTGTCAACACTTTACCTCAAGCCCGATATTACAATGGTGAGAGAACCGTGCCACA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T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43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56-33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TCCAGGCTGGCCCTTTTGGGGATTTCGCTAAGAAAATGAAAATTGTAACTACCTTGTATCATCTTTGTGAGATTTGATGGCTGACTCCCAGATT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EWS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48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5-91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CTTTGGATGATCTGGCAGACTTCTTTAAGCAGTGTGGGGTTGTCAAGTTTCTGTTGTGGTGGACTTTGTGCAGGGGCTGTGGAAACCAGAACTT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11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78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9-6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GATAGATATGCTTACGGACTCCAAGAAAACCCGTGCCTTCATCAATTCTTCATACACGGTTGATCCAAAGTCGGGGGACCTGATCTTTGATCCTG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13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3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21-18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TGGCCTATCTTTCGGGCAACATCACGTTCTACACCGGGGTCACCAAGGAAGAATTCAAGAAGGAGGCATTTGAAATGACACTGGAGCCCTTGTC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AD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11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5-4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CCTTTGACATCGTGTGTGACAATGTGGGGAGAGAATGGAAGAGACTGGCCCGCCAGCTGAAAGTGTCTGAGGTCAAAATTGATGGGATTGAGGC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A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07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2-71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CCCTGAATCTGGCATCTCAAATCCTGAAAACAAGCCAATGATTTTCCCAGACGTTGACTTGAGTAAATACATCCCGGATATTGCTGAACGCATG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asci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95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73-11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GAATGCCAGCTGCTACTTTGACATCGAGTGGTGTGACCGTCGCATCACTCTGAGAGCGTCCAATGGCAAGTTTGTAACTGCCAAGAAAAACGGT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ASL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33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7-6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ATCATTCTTGCAACAATCAGCCCCTAAGTCACAAGGTCTACATGAGGAACTCTAAGTATCTTGGGGATATGGTGCTAATGGAGGAGAAGAAATT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CA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67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2-1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GAGGATCATCTGCCAGGGAACACCTGAAGCCTTCCTGTATCAACTGTCCCTGATGAAAAACTCCACACCCACAGTTATAGAGAAGAAACTGGG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CER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25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6-4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TATGGTATTAGACAATGAGTCCTTCGACATCAGATGCTATGGCTGGAAGAACTGGAGTCTCCACAAGGTGACCTACTATAAGAATGACTTCGC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CER1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77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5-44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ACACGGCCTTGGTTGCATTCTGTTTCTAGTTCTCTCCTGGCCCTCATGGTCCTTGTCACTATGCTACCTCCTTGATTTTGATGCTGGCTCACCT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CGR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78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6-4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TTTGAGGTGTCACGGCTGGCAGAGTAAGATGGTGTACAACGTGGTTTTCTATCGAGATGGAAAATACTTTCACTCTTCTCAAGACTCTGAGGT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CGR2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43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02-110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ACTTCTCAAGCATCCTGAAGCTCCGGATGAAGATGCAGAGCATGATTACCAGAACCACATTTAATCTTCCTTGTCTTGACTTGGGATTGGGAAA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CGR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73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5-6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ACAATTCTTCATTACCCACGGCTGTGTTCGCCCTCAATGGCGAGACCTTTATGGAGTTCAACCCAAGCATTGGCAACTGGAGTGGGGAGTGGC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EZ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85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3-16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AAACATGAGCAACCGCGCACGCGCGGGGTCCTTTGCTGTTGGCTTCTAGTGCTAGTAATCATTGGATGCATGATCGGGCGCAGGACGCTGCTTCG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G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16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96-7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TTGCTTCCTTCAAAAGACAGGCAGTACTTGCCAGCAATAAAAATGTCTCCAGTTCCCGACTTGATTCCTGGAAGTTTCAAGAGCCAACTTCAG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KBP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8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22-212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AGAGTGAATGCGTGAGGAGTAGGGAGCTGTTGACGGCTTGTTTCCTGCTGTGCCTCCCTTTGAAGAAGGTTAGCTCTCGATTCCCGGCCTCTCT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L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18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5-11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TTACCCTGGTAAAGCAACTAAGAGAGCTTCTATAAGGCAACGGATTGACCAAAGCAATCCCCACAACAATGTGTTCCACAGCGTTCTGAGGATC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LT3L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8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0-32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TCTCCTCCAACTTCCACGTGAGGATCAGCGAGTTGACTGACTACCTGCTTAAAGATTACCCAGTCACTGTGGCCATCAATCTTCAGGACGAGA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N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51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122-522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TTATCGAACAGAAATCGACAAGCCATCCCAAATGCAAGTGACTGATGTTCAGGACAACAGCATTAGTGTCAGGTGGCTGCCTTCAAGTTCTCCT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O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36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51-155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TGGACTCAAGTCCTCACCTCTTCCGGAGATGTAGCAAAAAAACAAAAAAACAAAAAACCGCATGGAGTGTATTGTTCCTAGTGACACCTGAGAG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OS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30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08-15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GGCTTCTCTCTTTACACACAGTGAAGTTCAAGTCCTCGGCGACCCCTTCCCCGTTGTTAGCCCTTCGTACACTTCCTCGTTTGTCCTCACCTGC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OXJ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88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10-140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CCTCCGGCGGAGCAGGCTGCCGACAGCCTGGACTTCGATGAGACCTTTCTGGCCACGTCCTTCCTCCAGCATCCCTGGGATGAGAGCGGCAGT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08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49-12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CCACAACCTGAGTTTGCACAAGTGCTTTGTGCGGGTGGAGAGTGAGAAGGGAGCGGTGTGGACCGTAGATGAGTTTGAGTTTCGCAAGAAGAGG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PG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53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8-4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ACCAAAGGAAAGGGCTCCACCTGCGCCTTCACGGAACGAATCCTGAGGAATTACGGCCTGAAGACAGGCTTCTTTAGCTCTCCCCACCTGGTGC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P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64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41-5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ACCCTGGATTCTTGCTCTCATCCTCACATTGCCCATTTTCCTCTTCTTAACTACAGTTAGAGTTCCAGGAGGGCATGTGTACTGTACATTCAGC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XYD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00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7-27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GGCAGAGGATCCCTTCCACTATGATTATGAGACCGTCCGCAAAGGGGGCCTGATCTTCGCGGGCCTGGCCTTCGTCGTGGGGCTCCTCATACTC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FY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25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62-17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CTGCGGGAATGGCTTACATCGAGCGCATGAACTATATCCACAGAGATCTGCGATCAGCAAACATCCTAGTGGGGAATGGACTGATTTGCAAGAT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48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1-2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CCATGGCAGTTCAAAGGCACAGTCAAGGCTGAGAATGGGAAGCTTGTCATCAATGGGAAGGCCAACACCATCTTCCAGGTGTGAGATCCCACCA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A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62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79-227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TGAGAAGTCTCACCAATTGCCGGTGAGGATTTAAGAATGTCATGTCTAGGCCTCCATGCTCTGTGAACCAGTCCCTGTAATTGTTGTTTGTATGT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B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95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18-19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GAAAACACAGGCCCAGATGCAAGAAATGCACCAAAAGAATGAACAATTGCTGCAAGTGAAAAAGAGTCACAAGGAGCGTGTGAAAGAGTTGACT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39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1-4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TCTCCCTCGGTTTCTCCAGGCTCTGAGAAGTCGTTATGCCGCTCTCTGGACGAAGCTCAGCCCTACACGCTGCCTTTCAAGCCCTATGCGTGGAG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NAQ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78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23-7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GACGACGAGAGTATCAGTTATCCGACTCTACCAAATACTATCTGAATGACTTGGATCGTGTAGCCGACCCTTCCTATCTGCCTACACAACAA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NA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94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0-6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TGGCCAACCCTGAGAATCAGTTCCGTGTGGACTACATTCTGAGCGTGATGAACGTGCCCAACTTCGACTTCCCACCTGAATTCTACGAGCACGC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N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657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8-6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ACTTATTGCTGAAACCAAGAGCACAACTCCCATTCAGAGAAGGATCTCTGTGCTGTAAACTAAAACAAATCGTGCATTCCTTCCGGGGCCATTG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NG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66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0-1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GCTCAAGAAAGAAGTGACCCTGGAAAGAATGATGGTTTCCAAGTGTTGTGAAGAAGTAAGAGATTATATTGAAGAAAGATCTGGAGAGGATCCC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P1B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59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9-35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GCTGCCCGCTGCCTTCCCTCCCGACACCACCGAACTGGTGCTGACCGGCAATAACTTGACGGCACTGCCGCCCGGGCTTCTGGATTCACTGCCTG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PI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77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07-12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TGCTGCCCTATGACCAGTACATGCACCGCTTTGCTGCTTACTTCCAGCAGGGCGACATGGAATCCAATGGCAAATACGTCACCAAGTCGGGTGC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PR18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1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78-77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TGCTGGGCTACGTGCTGCCTCTCATAGTCATCCTCATCTGCTACTCTCAAATCTGCTGCAAGCTCTTTAAGACGGCCAGGCAAAACCCGCTGG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R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91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1-7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CCGGGAAGTATTTCCTGTGGGTGGTGAAGTTTAATTCTTTGAATGAGCTGGTGGATTACCACAGATCGACATCCGTGTCCAGGAACCAGCAAAT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F3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4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50-39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CTAATGCTCTGCCGAATTGCCAGCAATGTCCTCAATACCAAGGTGAAAGGACCATTTGTCACCTGGCAGGTTGTGCGAGACATTTTGCATGCTA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ZM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4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-2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CATCTGTGCTGGCACTTTGATTGCAAAAGACTGGGTGTTGACTGCTGCCCATTGCAACCCGGAAAAGGGTTCTCAAGTCATCCTTGGAGCTCA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ZM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34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5-3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ATCTTGAGATCATGAATCGGGATACTCGAAGTAGGTGCGGCGGCTTCCTCATACGAGAGGACTTTGTGCTGACGGCTGCTCACTGTTCAGGGAGC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ZMH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87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-1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ACCAAGTCGATGTGGTGGTTTCCTGGTGGAGAAAGACATCGTAATGACAGCAGCTCACTGTTATTCAAGGAAAATAATTGTAACCTTGGGTGCT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ZM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52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1-3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GGTGGTTTTAGGAGCACATTCTCTTTCAAAGAATGAACCCACGAAACAGACGATTAAGATTAAAAGACTCATCCCATTCTCAAGGTCTCCGTCA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ZMM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96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90-10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CTGGGCCTGCACCACCTCCATGACTTGCGAGACCCGGGCCTCACCTTCTACATCAAGGCGGCCATCAAGCACCCTGGTTACAACCACAACCTTG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8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7-3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CGAACGAGGCGAGACAGCCACTTCCCATTCTGCACTTTCTGCTGTTACTGCTGCGGCAATTCTGACTGTGGCTTCTGCTGCAAAACATAGAGCC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A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98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35-4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AACTCTGGAAGTTTGGAAATAACCCCTTCAAATGAGATAACATCACTCACTGACCAAGATACAGAAAATTTTTTGACTCAAGAATGTGGAGCCCG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VC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89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4-3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AGGGGGAGTTTCCTCAAAGGAGATGTGTCCCTGACCATAGAGAATGTGACTGTAGATGACCGTGGGACCTACTGTTGCAGGGTAGAATTCCCTGG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DAC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1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39-30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GGTGGTCATGCCAATTGCAAATGAGTTTGCCCCAGATGTGGTACTGGTGTCATCAGGCTTCGATGCTGTGGAGGGCCACCCCACACCTCTTGGAG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F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46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4-11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GGACCTATCAGGCCCAGATGACCTTGGCTGTAGCCCCTGGTGATGAGACAAGGTTCACCTGTCGAGTGGAGCACCCAGGCTTGGATCATCCCCT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IF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41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78-227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GAACTTTATTGCAGCAGCCAGGTGACCGTGCTCCTACTACATCACTTTCTTGGAAACGTGTGAAAGGTTGCAAATCCAGTGAACAGAATGGAA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LA-DM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0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7-8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GCATCGTCATGGGCATTGCGTTCTTCATCTGGTCCCAGAAGCCATGTTCGGTTGACTGAGTCTTCTGTGACTAGCGCTTGGAACAGCACAGGC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LA-DM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0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7-4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GAGGAAGGAAAAATAGTTCCCTGTGAATTTGGGGTGCTGTACAACTTGGCTGTATTCATTTCAGATAACCTCAATGAAAATAAGGCCCTGCTCG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LA-DO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0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43-5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ACCCTGGGGACATAAAAGTCAGGTGGTTTCGGAATGGACAGGAGGAGAGGTCTGGGGTCGCGTCCACTGGCCTCATTAGGAACGGAGACTGGAC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LA-DP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9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0-2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TCTGGTGCCATCAAAGCGGACCACGTAGCCATGTATGACATATTTGCACAGACACAAAAGCCCTCGGGTGACTGCATGTACGAGTTTGACGGC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LA-DP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9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64-7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CTGACGGGAGTGTGTGGCCTGGTACTCGGACTCATCTTCCTGGCGGTGGGCGTCGCCATGCACCTGAGGTGTAAGAAGGGTTCCACCTGCCGTG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LA-DR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61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1-3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CAGAAGGAGTACCTGGAGCAGAAGCGGGCCAACATAGACGTGTACTGCAGACACAACTACAGGATTATGCACAGCTTCACTGTGCAGCGGAGAG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MG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82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8-3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GACACAGAAAATCATCTAAACATGGGCAAAGGAGATCCTAAGAAGCCGAGAGGCAAAATGTCCTCATATGCATTCTTTGTGCAAACTTGCCGG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MG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1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04-60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ATACTGCAAAAAAGTTGGGTGAGATGTGGTCTGAACAGTCTGCCAAAGATAAACAACCCTATGAGCAGAGAGCAGCCAAACTAAAGGAGAAGT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MGN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78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8-27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CGAAGGCGGAGCCCAAGCGCCGCTCCGCGAGGCTGTCAGCCAAGCCCGCCCCTGCTAAGGTGGACGCGAAGCCGAAAAAGGCCGCGGGAAAGGAT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7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33-10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GGACACCTGGTATGCAGCTGGGATCCTGAGCTTTGATAAGAGCTGTTCTGTAGCTGAGTATGGCGTGTACGTGAAGGTGAACTCCTTCCTGGA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PR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5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3-3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TATTCCTCATGGAGTGATTATGGACAGGACTGAAAGACTTGCTCGAGATGTCATGAAAGAGATGGGAGGCCATCACATTGTGGCCCTCTGTGT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RA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21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1-25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ACCATCCAGCTGATCCAGAACCATTTTGTGGACGAGTATGACCCCACCATAGAGGATTCCTACCGGAAACAGGTGGTCATTGATGGGGAGACA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SD11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5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8-6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TCCTCTGGTTGCTTCCTACTCTGCATCTAAGTTTGCTCTGGATGGGTTCTTCTCCTCCCTTAGAAGAGAACACGGAGTAACCAATGTCAACGTG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SH2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08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81-11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TACAGGGCTGAATTCTGCAGTTGCCAACAGAGGGACCTGATTGTTTTAATAATAATAGAATTACCACGTTAGGGACTCGGATGAGATGGCCCAT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SPA1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3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52-19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GGTGCTGGGGTGCCTCTAGGGGAATTTTTATTCATCTTGGAACGTCACTATGACTCTTGAGCTGACTAGACTTGAGCCTAAGTCACCGTCCTTT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SP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3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6-7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GTCCCCTGAGGGCACACTTACTGTGGAGGCTCCGCTGCCCAAAACAGCCACACAATCATCGGAGATCACCATTCCGGTCACTTTCGAGGCCCGC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HSP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51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3-45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CGAGAGTTCTGTCGCACCTATGTCCTGCCAGCAGATGTAGACCCCTGGCGGGTCCGAGCTGCCCTCTCCCATGATGGTATCCTTAACTTGGAGG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CA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5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2-111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AGTGGCCCAAAGTAGAGCTGGATCGTGGAGAAACCTGGAAGCTGTTTGAATTGAGTGACATCGAAGAAGACAGCAGCCCACTGTGCTTTGAGAA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CAM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00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9-4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AGTTCTTAGTTTCAAACACCACCAACGACACGAAACTCATCTGCCACTTCACCTGTGCGGAGCAACAGCTCTCGGAGCATCTCAATATCACAGT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CAM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56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9-8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CATGCACGCCTCAATCTCGGTGGGCTAATAGTGCGCAGCAGTTCTGCACCTGTTATGCTGACGGTCCTCGCTTTGAGCCCAGCCTCCAAAGCC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CAM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56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17-25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GTGCCAGCGAGGGGGCGGTATTACCCCTGGTATCCTCAAACCCTGGTCCTAGAAACTCTATGACCTCTAGTAAACTTTCCCCGGGTGTCTACCT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CO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65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5-3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GGAAACCAAGACCTGTTCGTATCAGCTGTCCAACGGCAGTGTCTCTTTTTTCCTAAACAACCCGGACAGTTCTCAGAGCAGCTATTACTTCTGT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COSL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83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8-25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GCCTTGGGAGCCAGCCAGCCAGTTTGGAAGAAGCACCATCTCATTTGTCTCTCAGGAGGGTTCTTTTCCAGTCCCAGTCTGCTCTTGCTGCTC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DO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5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1-65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CTGTATTCAGTGCAGTACAGAATCAAGACCAGAAAACGTTGGCAAGGGCATTGGGTGATATAGCTACCAGTCTGGAGAATGCCAGGGATTATTTT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2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1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8-3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TTTCCACAACATCCAACATCATCCTGGGCTCTGTTGGGGCAGTTGTTGGGGCATCTGTCGAGGAAGGTGTTGAAGTCTTGCTTGAATTTATTAGA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27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16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9-3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GGGGCTGGCTCTGTTGGGGCAGCTCTTCTGGCCTTGCTTTGAACTTACTGATGACACTTCTGCAGTTGAACCTACTGCCTATAAGGAATATCC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3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13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7-7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CGGGAGATGCTGCAAGGGACGGTCATGCTAGGTTTTGCTGATGAAAAGGTGGCTCAGAACCTATGCCAGATTGGCCAGTTCAGAGTGCCACTGG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4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19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53-95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CTTAAAAGGCCACACTCCTGACAGATACCAGTTCAATTCCATGAAACCAATCACACCAAATCATCCAAACTACATTCATGACTCACTGCTGAAG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H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60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08-22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CGTCAGAGTACCTATGCACTTTCCCAGTGGATTACGGAAAATGAAAAGTTTGCAGAGGTTGGAGTCAAAGCACATCATCTGATTGGAGCAGGACA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34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8-3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AGGCAAATTTCCAGAAGGTTCTGAACATGACTCACAGTGATTATCACATAGAGCAGGATGTGCATTTCCGCTATGGCTGTTACCAGCAATTT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T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26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9-7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TCTCTGAAGCAAGCCATTAGACTGTCTCCCAACAGTCCTTATGTTAAAGTTCTCTTGGCACTGAAGCTTGAGATGATGCATGAAAACCAAGGAA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T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20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2-5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GCCTAAAGTGTGGAAGGAACGAAAGGGCTAAAATGTGTTTCTTAAAGGCCCTAGAAGAGAAGCCTAGTGATCCAGAATGTTCGTCTGGGCTTGCA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T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3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3-50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CATCCCAACTTCTGCAACAACCACCATAATCAACATGCCTGGTGAGGTCTCCCTGCCTGATCATGTGGTCTGGTCCATGTTCAATACACTCTT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TM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3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8-9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TGCCAAGCGACTGAACATCGCTGCTGTGGTCTTCTCCATCATCTCGTTCATTGTGCTTATCATTATAGTCAGCCAACAAAGAGGATAGGATGGG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ITM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22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9-66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CTGAGCTGGGGGCATCCCACGGCTCAACCTCTGTCAGAACCACTGTGATCAACATGCCCAGAGATGTTGCTGTGCCTGACCATGTGGTCTGG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FNA1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33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6-22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AATGAGGAGACTCTCTCCTCTCTCCTGCCTGAAGGACAGAAAGGACTTTGCATTTCCTCTGGAGAAGGTGGATGTCCAGCATATCCAGAAGGCT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NA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5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06-13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TTTTTTGGGACAAGACTTCCAATACTAAGAGAAGAGTGGTGAAGGAGAGCCCAGAGTTTACCATCGAGAACTTGCAGCCACAGACTGTGTACTGC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NA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5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01-7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ACGTTTTGGTCCACAATCATGAGCAAACTGGAAGACCCGAAGGCTTTGGAGAACTGTACAAATATCACGGAATCCTCTTGCGACGTGACAGATG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N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3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17-5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AGGTTCAGCGGAAAGCTGTCAATGAACTCATCAGTGTGATGCCTCACCTGTCACGAAAACTTAGCCTAAGGAAACGGAAAAGAAGTCGGTGCT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NG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73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7-75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CCCTGTGCCAATTCAACATTTCCATGTCCACACTGGATTCCAGATACTGTGTCTCAGTGGACGGATTCTCAGAGTACTGGGGCATTACAACAG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FNG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5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4-9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TCAATGTGACGAAGGAAGCGGCTTTTGAGTACCGCGTCCATTACTGGGAAAAAACAGGAGCCCCACAGGCAAGAACACGTCACTTCTTTGTCT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GF2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72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643-47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TGGCCGAGTCACAGGTCCTCCAATATTCAACCCTGTGGCGAATGAAGTCTACTTGAACTTTGAAAGCAGTACTCCTTGTTTGGCGGACAAGT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GJ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1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1-4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CTATCTGCAGTGAAGACAGTGTTGTTCCGGAGACCTGCTATATGTATAACAGAAATAAGTGCTACACAGCTATGGTCCCACTTACTTATCGTGG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KBK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53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87-15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GGAACAACAGCTGCCTTTCCAAGATGAAGAATGTCATGGCCTCCATGGCGCAGCAGCTCAAGGCCAAGTTGGATTTCTTTAAAACCAGCATCCA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KBK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5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67-18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GCTGCCTGGGCAGAGAGTTTCTGAAGAACCAGAATCAGATCCACGATGACAGCCGAAGCATCCAGAAGATTCAGTGTTGTTTGGACAAGATGC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KBK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9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71-35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TTAGACAGACTTGGTCTATAGGGTGATGGTGATCATTAGGCTTCAGAATTTGGAGGTCAGGCCCTTGTAGGTTGGCTGTAGCGGGAGAAAGTTG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KZ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68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19-20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AGAGACAGGATTGCATTGCATCGGGAGCATTCAGAACATCCATGCGTCTACACGGTTTTGTTGTCTGCTAGCTGAGATTTCCCTGACCAGTGG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KZ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53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31-15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AGGACATCTATAAGGTTTTCAATGGAGAAGGAGAACAGATAAGGGCCTTCAAGTGTGAGCACTGCCGAGTCCTTTTCCTAGACCATGTCATGT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KZ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6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56-8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CATTCTGGACAGATTAGCAAGCAATGTGGCAAAACGAAAAAGCTCAATGCCTCAGAAATTCATTGGTGAGAAGCGTCACTGCTTTGATGTCAAC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6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8-2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ACTACTCACTGACTCCTTACTGCAGGACTTTAAGGGTTACTTGGGTTGCCAAACCTTATCAGAAATGATCCAGTTTTACCTGGTAGAAGTGAT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0R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46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4-8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TTTTGTATCAAGGTGTATCCCTTGGTGGAAACCCGAAATAACAGAGGAGAATGGTCAGAGGAGCAGTGTTTGCGAATCACAGAGCAATATATCA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0R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5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6-3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GGCCTGGCATTTATCAAAACCTGCCAGTCTCCTGTGGAGGCACCCTTCCTGTTGGCATCGCAGAGGTGGTTATCATCGTTGAGGAAGACAGGA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1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8-36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CCAGGTGTGCTGACAAGACTTCGAGTAGACTTGATGTCCTACCTCCGGCATGTACAGTGGTTGCGCCGGGCAGGTGGACCTTCCCTAAAGACC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1R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8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51-125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TGATCACAGAGATCCCTTGGAGCAAGTGGCTGTGTTAGCATCTTTGGGAATCTTCTCTTTTCTTGGCCTGGCTGTTGGAGCCTTGGCACTGGGG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2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36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7-7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GAAGCGGATCCCTACAAAGTGAAAATGAAGCTCTGCATTCTACTGCAGGCTTTCAGCATCCGTGCTGTGACAATCCACAGAGTGATGAGCTAC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2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8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9-4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AAGAAGGAAAATGGAATTTGGTCCACTGATATTTTAAAGGACCAGAAAGATCCTAAAAATAAGACCTTCCTGAAATGCGAGGCAGCAAATTAC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2R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27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06-14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ACCGCATCACCGTCTTCGCCTCTAAGGATCCAGAGAACCCGGTGCTGTGGTACACGCTCCTGTCCGGTTACTACTTTGGGGGTAACGCCTCGG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2R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75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65-10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TGTTGGGACATTAGACATCTGGTACATGAAACAGAACATCAGCTATAACAGACAACAGATCTCTCTTTTCTGGAAGAATCTGAGTCCATCAGAG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91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8-3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CTGGATTCCCTGACCAACATCTCTAGTTGCAGACCCATCTACAAGACCCAGAGGATATTGAACGGGCTCTGCGTCCGAAGGGCATCAGCTGGG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3R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8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44-12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TTTGATAGAAACATGGAGGGTACAAGTTGTTTCGTGCTCCCTGGTGTTCTTCCTGACAATGTCTACACAGTCAGAGTAAGAGTCAAAACAAACA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72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85-78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GCGTCTTAATGAAACAGTAAGAAACGTGATCTTCCTAGCAAACAGCAGTCTGTCTTCTAACAAGAATATAACAGAACATGGCTGCAAGGAGTGT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1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85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47-35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GAGAGTTCTAGATGAGGCGACATTGAAGCAACTAGACAGCATTCATGTCACCATCTTACACAAGGAAGAAGGTGCTGGCCTTGGATTCAGCTTG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7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28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4-2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ATGTGAAGGTCAACCTGAATGTCCTTAACTCTCTTAGTCCGAAAGTGAGTTCCAGAAGGCCCTCAGACTACCTCAACAGATCCACTTCGCCCTG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7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76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3-46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GAACCTGTAACATCAAGGAGAAGCTATACCATGTTGCCCTGGATTTCCAGTATGACATGCCTGCTGCTGCATCCTTCTTCCTGGATAAGAATT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7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05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9-36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GGTTCCCCTCAGAGATTGCTGAGGCTCAGTGCAGATATTCAGGCTGCATCAATGCACAGGGACAGGAAGACAGCTCCATGAACTCCGTTGCCAT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7R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5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32-16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GGACCTTTTCACGGCAGCCATGAACGTGATCCTGCCAGACTTCAAGAGGCCAGCCTGCTTTGGCACCTACATTGTTTGCTACTTCAGTGGCATC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2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5-8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ATATGTATAGAGATTCTAATGCAAAGGGACTGCCTGTAACCCTCTCTGTGGAGAATCAAAAAATGTTTACTCTCTCCTGTAAGGACAAAGTCATC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8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36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0-6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TAAGGAAATAGTCAAACCTCCAATGATCCCGAAGGACGCTGAATTTGGAGATGAGGGCTATTACACCTGTGTGTTTTCTCTCCACCACAATGG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8RA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36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6-6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AAGAACAGCATCATTAAGTTGGGTGCCATTTATGACTCTTACCAGGGCTTGTATGTGTGCGATTACACTCAGTCGGATAATGTGAGCTCCTGGAC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8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6-3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TCATGAGGCAAATCAGCAGCATTGCCAACTCCTTCCTCTACATGCAGAAAACCCTGGAGCAATGTCAGGTGCATAATCAGTGTCAATGTAGTCA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60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7-4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AGACCATAACCCGCAATTTAGAAGAGACCATCCAATCAGATTCAGCACCTTACGTCTTCCAGAGCAATATGAGATACAAACTGATAAGGCGAGT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61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88-5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CTCTCCATCTCAACGGACAGAACATAAACCAACAAGTGGTGTTCTCCATGAGCTTTGTACAGGGAGAAACAAGCAACAACAAGATACCTGTGGC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24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0-16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TCAGTGTAGAAGGAAGCCACACACAAGTTTCTTCTGCTCACTTGTCCACCCTGGAATGACTGTTGCATCATCTGTACCCGCCTGCACTTTGCTT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4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33-10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TGTCCCCTGCAAGGTGTTTCTGGGAACTGATACATCGTTCACCACCGTTGTGTGGTGGATGGCTAACAGCACTTTTATCTCAGTGGCCTACCC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1RA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5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40-13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ACACAGTGGAACTCGCCTGCGGTTTTGGAGCCACAGTCTTTCTGGTGGTGGTTCTGATTGTGGTCTACCACGTTTACTGGCTGGAGATGGTCCT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R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3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89-5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AACAATTGGCCTCTATAATTGGACAGCACCTGTTCAGTGGTTTAAGAACTGCAAAGCTCTTCAAGGACCAAGGTACAGAGTACATAGATCATAC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R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30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60-7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CTCACATACTTGGGGAGACAGTTCATGGTTAGAAACTACATTGCTGTGAGCATCAAGGAAGTTGTGTCTGGAGGAAGGATTCCTAATATCACGT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1R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74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15-61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CTTCAGAATCTGGGATATTAACCAGAAGACTTTCTACCTGAGGAACAACCAACTCATTGCCGGCTACTTACAAGGATCAAATACCAAATTAGAA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2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40-5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GTAACTGTGGTGGAATTTCTGAACAGATGGATCACCTTCTGTCAAAGCAGTATCGCAACAATGACTCAATAATTACCTGCCTCCTACAACACA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6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-2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GAGATTCGGGATAGTGTGCAAGCTGAAGATGAAAACATAGACATCAGAATCTTAAGGACGACGGAGTCTTTGCAAGGCATAAAACATTCGGATA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69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6-22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AATTTATGTGAATGATTTGGACCCTGAACTTCTGCCAGCTCCACAAGATGTAAAGGAGCATTGTGAACGCTCAGCTTTTGCCTGTTTTCAGAAG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1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44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31-4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TGTGGTACACGTGCCACATGCCCTTGTCTGGATTCATGGCCGATGATGTTTTCGTTGTCAACACGATGGACCACTCTGGCAACAACTCCCAGGA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50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4-2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TTGCAGATAACAACACAGATGTCCGGCTCATTGGAGATGAACTGTTCCAAGGAGTCAATAGGCAGAATCGATGCTACCTGATGAAGCAGGTACT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2RA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72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08-6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CGAGTTTTCATAACTGACAATTCACTAGGAAAGGAGCAAACGGCCTATGAAGGGACTCAGAGAACTGTTCAAATTGAAGGTCTGACAGCTCGTT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3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72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0-3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AGTTCTGCTTGCAAAGGATCCGCCAAGGTCTGGTCTTTTATAAGCAGCTGTTGGACTCAGACATTTTTACAGGGGAGCCTGCTCTACTCCCTGA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3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11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86-58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AGACACCAAGTATGTGGTGCACATGAGGAGTTTAGAAACAGAAGAAGAGCAACAATATCTTGCCTCGAGCCATGTGAATATCTCCACTGACTCA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3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0-2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GTCCAGCTGTTGAAGCCACAGGTTCTTCAGGATGTCTCGGATGCTGAGAGCTGCTACCTTGTCCACAGTCTGCTGAAGTTCTACCTGAACACT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2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87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74-5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GGGGCTCCCACATGGGCCTCATGGGCAACTCAGTACCACTCTACCACAACCAGACGGTCTTCTACAGGCGGCCATGCCACGGACAGCAGGGCT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47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5-2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TATGTCCACAGCTTTGCGGAATCGCGACTGCCAGGAGTGAGCCTGGACCTCCTGCCGCTGGGACACCACCTCCCCAATGTTTCGCTGACCTTCC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8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34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-1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CTTCAAGAGCTGCAGGCCTTCAAGAAGGCCAAGGATGCCATAGAAGAGTGGTTGCTCAGGAAGGGTGTCAGGCGCAGCTCCTGCCTCTTCTCCA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R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7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6-52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AACATGAAGATACCAAGAGAATCTACCATTTCGTGGTAGGACAGAGACTTCACTATGAGTGCATTCAAGGATACAAGGCCCTACAGAAAGGTCC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R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06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44-10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GGTCACTCGCAGGCCAGCTGCTTTACCAACCAAGGCTACTTCTTCTTCCATCTGCCCAACGCCTTAGAGATTGAGCCCTGCCAAGTGTACTTCAC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2R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18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0-8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GCTCATCCCGGTTGGCTCCATGGGACTGATTATTACCCTGATCTTTGTGTATTGCTGGCTAGAACGAGCAATGCCTCGAATTCCCACCATCAAG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76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4-2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TTCACATTTTGAACCAGGTCACAGAAAAAGGGACACCATGCACCGAGATGGTCGTACCAGACGCCCTTTCAGCAAGGAAGAACTCCACGGAGA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4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3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2-27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TGCTTCTCTGACTACATCCGCAATTCCACTTGTGAGTGGTACCTGGATGGCGCTGTCGACTGCAGATCTCAGCTCCACCTGTTATACTGGCTGG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90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-2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CTGACAAGCAACGAGCACCAGCTGTGCATCGGAGAAATCTTTCAGGGTCTAGACATACTGAAGAATCAAACCGTCCGTGGGGGTACCGTGGAGA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5R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18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6-6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CTGAACAGAAATGTTGCATGCTGGTTTCCCAGGACATTTATCAACAGCAAAGGGTTTGATCAGCTTGCAGTACATGTTAATGGCTCAAGCAAGC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11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4-3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GTGATACAAATAAATGATGGATGCCTCCAAACTGGATACAATTGGGAAATTTGCCTATTGAAAATCACCTCTGGTCTTCTGGACTACCAGATCT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6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69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2-8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TCCTGGGACTCAAGTTACTACATGTTGAAGTTTGAGCTTCGATACAGACCTGTGTGGTCAAAGTCATTCACAGTGTGGCTGCTCCCGGTGGCCC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6S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52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54-235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CAGAACTGTAGGCAACCTGAAGCCAGTCCAGATATTCCACATTTTGAAAGGTCAAACCAAGTGTCATCGGGCAGTGAGGAGGATTTTGTCAGA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7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03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4-3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GCCAGCGTTGAAAAGTCAGAATTGTCTTTAAGACAGTGGGTTGGGTGGGCTGGGTGCAAGCATGTAACTTTATCGAATACAAGAACAACAATCCT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46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9-3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AGCTGACCAACACCACACAGAACGCAGAAATCTCAGTTGTTTTCCAACGGGTGAAAAAGACAGTTGATAGCCTAAAGATCAGCAAGTGTCCGC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L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5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86-208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GATTTGTTATGGAGGTTGAAGTGGATGGACAGAAGTTTCAAGGTGCTGGTTCCAACAAAAAGGTGGCAAAGGCTTATGCTGCTCTTGCTGCATT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A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7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88-9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CCAAATATCGTAGATTTTGCTGGCTACTGTGCAGAAAGTGGCTTCTATTGCCTTGTTTATGGCTTCCTGCCCAATGGCTCCTTGGAGGATCGAC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A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3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13-15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CCTCAACTCACACAGACAACAAACTCCAGGAAACATTCTTCCTTTATGAGACTTCTGGCCTTCCACACCAAACGTCTGGTTTGTGACCCAAGGA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AK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53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5-9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TTGTATTTTGCGGAAGACCCTCCCACATCTCTGAAGTCCTTCAGGTGTCCTTCTCCTCTGTTCTTGGACAACATCCCAAGTATCCCAGTAGAA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AK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01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63-156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CTGACCCTGCTTCCGTTGAAGCGATGTATGCTACAGCTAGTCAGTGTCTGCACGAAAAGAAAAATAAGAGGCCAGACATTACGAAGGTTCAACA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4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90-11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GCCTGCTGCCACCCTCTGTGAGGCTATCCTCCATTCAAGCCATTCCTTGTGCACCATAGTTTGGGTCCCTGACCCATTCTTGCTCTTCTGGGTG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85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39-5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ACCAGTTGAGTCATCTTTGGGGCTTAGTAATGGAGTAAGTGACCTTTCTCCTGAGTATGCGGTCCTGACTTCAGCTATAAAAAATGAAGTGGAT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74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0-90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CTTTTGACCCTCATAAAGTGTATGAGTTTGTGACTCCAGCAGCAAGAGACTTTGTACATCTGGACACCTCTCCTGATACCAATGGCAAAAGCAG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42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3-3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CTATTTAAAGGAAAATTCCGGGAAGGCATCGACAAGCCCGATCCTCCTACTTGGAAGACAAGATTACGATGTGCTCTGAACAAGAGCAATGACT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09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50-15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GAGGCCGCAGGCCACGTTCTCCCTAAAATTCAATTTGAGCACTGTCTTGGGAGTGATTTCTCTAATGTTTGGCTCTGAAGAAATGTAGCCAGCA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3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5-6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ACAGTCTTCCGTGTGCCCTGGAAGCATTTCGGTCGCAGGGATCTGGATGAAGCTGATGCACGTATCTTTAAGGCCTGGGCCGTAGCCAGAGG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F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10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2-6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CTGGTGACCGGGTATGCCGCTTATGACACACATCATTCAGCCTTCTCCCAGATGTTGATCAGCTTCTACTATGGGGGCAAGCCCGTGGGCCAGG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F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89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52-8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CCCTCAACAAAAGTCCTGAATTTGAAGAGGTTCCTGAGAGAGGCCGTATGGATGTTGCTGAACCCTACAAAGTATATCGGATACTGCCACCAGG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RGM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75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2-6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TTTACTCTCAAGAAGTCAATGAGAGAATTGCTCAGGCAGTGAAAGAGGGGAACCTGTGGAATGTGATCTCTATGGTCAGAAATATAATAATGCAG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SG1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95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1-2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GGCAAATTTTCCACAAGACTGGTGTGCCAGCTTTCCAGCAACGCCTGGTCCATGAAAGTGGCACGATGCTACAAGAGAACATTACCCTCATCAG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2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11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27-232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GGCACCCGGATCGGAATCAGAATGTTGGTGAGTGTGGAGAACCTAGAAGAAGTGGGACAGTATGTGTCCTTCCAGCTTCAGATCAGGAGCAA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72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17-29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ATCCGTCTTGGAAATGGATGAGACTTCATCGCTCAAGTTTGAAATAAGAGCAACAGCTTTTCCAGAGCCGCATCCAAAAATTATTGAGCTAAAC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37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86-238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GGCCTTCGGTTCACTGTTCCTCATCTTCAAGACACTAAGGAAAACATCCAGTTTGACTTCCAGATCCTCAGCAAGAACCTGAACAACTCGCAAA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53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397-24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GATTAACTTAGGCAAACCTCTTAAAAACCTCGGCACGGCGACCTTGAATATACAGTGGCCCAAGGAAATTAGCAACGGCAAATGGTTGCTTTAC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4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88-18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GATTGCTATTGTTCTGGATGGCTCAGGAAGCATTGAGCCGGAAGACTTCCAGAGGGCCAAAGATTTCATCTCCAACATGATGAGGAACTTCT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36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55-31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CTGTCTTTTGCCACAGTGAGGACATGAAGAGGCCATCTAATGAAACTGAGCCTTGTCTACCTGGAATTCTGTTCCGCTGTCCAATTGTCTTCA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M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32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7-12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GAGCCTTTCTGTACACATCAAAGGATAAAGTCACCTTCATCAATACAACCAGAGTGGATTCAGATATGAACGATGCTTACTTGGGCTATGCTTC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AX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42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5-9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GCGGGCATCATTCGTTATGCAATTGGGGTAGGACAGGCCTTTTCCAATGCACATTCTTTGCAAGAATTAGTGAACATCGCATCGACGCCTTCCC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G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08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00-19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CTCCAGACTGTCCTACTGGTCCCGATATCATTCCAATTGTAGCAGGTGTGGTTGCTGGGATTGTTCTCATCGGCCTTGCCTTGCTGCTTATTTG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TG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85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4-162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CTGCCAAGGATCCAAAGGCCCACTGTTTCCTTCCACCTTATGTCAAGGATGCCAGGTTTGCCACGAACTCATCTTCTGACCTGCACACTCTTGCC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89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84-8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CTGGTCCGAGATTCCCGGATACCCGGCACATACACAGTCTCTCTGTTCACCAAGGCCATCATAAGTGAGAACCCCTCTATAAAACATTATCATA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ITLN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78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6-4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GTTCAATAATGAGAGAGCAGCCAATGCCTTGTGTGCTGGTATGAAGGTCACTGGATGCAATACTGAAATTCACTGCATTGGTGGCGGAGGATTCT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63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31-36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GACTCGGATTTTAGTCCCATGGCCTTGTTCCTGAAAATGATAGGCCCAACTCATGGCCAGATGACAGTAACACGGCTTGTGAATACTCTGAAA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71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59-275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CTTTTGAAGATAGAGACCCTACACAGTTTGAAGAGAGACACTTGAAGTTTCTACAGCAACTTGGCAAGGGTAATTTTGGGAGTGTGGAGATGTG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JAK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26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0-47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CTCCGCTTCTATTTTCCTGACTGGTTTGGGCTGGAGACTTGCCACCGCTTCGGGCTGCGCAAAGATTTGACCAGTGCCATTCTCGACTCGCAT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51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83-14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GGGCTGTGCCCGCGCGACCAGAACGATGAACTTTTCTTTAACATTGACCAAGAACTGCATGGACCTAACATTCGATCTCATTCAGTATTAAAGG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CNE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3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5-131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TCTCTGGACATTAGCGGGTCACATGACTAAGTTCTGGCCAAAAGATATGGACATGATGAGCCCAGTTCGGTCTTTACCAACGATGGCGTTTCA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CNJ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96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7-7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GTTGGCGATGGATGCTGGTTATCTTCTGCCTGGCATTTGTGCTCTCCTGGCTGTTCTTTGGCTGTGTGTTTTGGCTGATAGCTCTGCTCCACGGG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77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97-7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TTGTGTACATCACCGAGAATAAGAACAAAACTGTGGTGATTCCGTGCCGAGGGTCAATTTCAAGCCTCAACGTGTCACTCTGTGCAAGATATC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EA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55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24-172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GGCTTCGATGGGACTAACCGACTTAACTCAGCAGAGTGTTACTATCCGGAGAGGAATGAGTGGCGGATGATTACACCAATGAATACCATCCGAAG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05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22-352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AGTGAAACCCAAGCCCTTTGTGTGGAAAAGTAGACCATTATTAGAGCAGAGGACATGTGAAAACATCGGGGCTTAAGAAATCTAGTAGTTCAT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LR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08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1-5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GGAAGTGGATCAATGGCTCTACTTTAAACCCTGACCTATTACAGGTCACTGGCAAGGCCAAAGAAGACAGCTGTGCTGTTATCTCGAAGACAGA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LR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14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5-2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CCACAGTCTGCAGGGACTGCTGCTTCAAAGGTTTTCCATTTCCTCCAGAAAAACTCATCACTGGGATTCTGGGCATTATCGGCTTGGCCTTACT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LRG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03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0-5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GCGTACAAAGGCTCACATCTCCTTACATTTCTGGACGACAAGGAAGTGATTCCCTTCCAAGAGTACTTGGACAACGACTTTTACTGGATCGGC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LRG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78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73-9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GGCGGAGCCAGGTGCCAGTCATGCCCTCAAGGCTGGTTGTGGTCTCAGGAACACTGTTATTACCTCTCTGAAGAAGCCCAAGACTGGGAGGGC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LR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1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-2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ACCAGCCAATCCAGAGAAAACGGTATTATAAGAAGAAACTCCCCTATAGAAGAACTCAAAATATCTCCATCGTTCGTTACCCGAGTCATTGCTGC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KNG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61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60-14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GAACCGACCGTCAACTGCCGAGCATTAGAAATGATTACAATGATGAGAAGGCCTCCAGGCTTTTCACCTTTCCGGTCAGTCCAAGTACAAGAAA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AG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29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18-15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TGTTCCTTTTGGTGACTGGGGTCTTTGGATTTCACCTATGGAGAAGACAGTGGCGGTGGAGAAGGTTTTCCGCCTTGGAGAATAGGATTCACC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AI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70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76-11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ATCAGTCCTTGGAAAGACCATGTTGCAGTAAGAGCCGCAGTTACAACCACCTAGCTATTTCCAGAGACAGAGTTACAGCTTGTTAGCTACAGCC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AMP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57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9-5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TTCACAGCATTACACAAAACCACAACCAATCAGAAGCCAACTCCACCCACCTATGTTCCAGGAGCATCAGTACCTACACACAAGGTCAGCTTTG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44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9-2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TTTGTCCCCACGGAGTATCCTCATCAAGCCGTCTCAAACAGCCTTCTCCAGAGCAACTGCCAGTTCCTATCCTCCTGTTACTTCCTTTCCGCCC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C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21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89-10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CTCAGGCATCAAGTTGAACATCAACAAACTGTTGGACATGGCAGCACAGATCGCAGAGGGTATGGCATTCATTGAAGAGCAGAATTACATCCAT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CN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67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4-3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CAACACAGTCCAGAAAGAAGAACAAGGCCGTTTTATGATGTACAGCACCATCTACCAGCTGCAAAACGACACCAACTACAATGTCACCTCCATCC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C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99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9-40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GAAGGCGGTGAAGAAATACCGTCTGCCAAGTGTCTCTTTTTTACAGAACCTGACAGAAAATGACATCCAGAAGTTTCCTAAGCTGAGGATGCCA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E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80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6-11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GGGAAGAGCAGGCCAAATATTATGAATTAGCACGGAAAGAAAGACAGCTACATATGCAGCTTTATCCAGGCTGGTCAGCAAGAGACAATTATGG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P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64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75-36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ATACACTGCCAAGCCATCACGGGGAGGTCTCTTTATTTCTAGCTAATAATAAGCCCAGGAAGTAGGATTTCTCTAAACATCTAGCCTCTGTGGA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GALS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73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1-7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CTTTCCCATTCGAAAGTGGCAGACCGTTCAAAATACAAGTCCTGGTTGAAGCTGACCATTTCAAGGTTGCAGTCAACGATGCTCACTTGCTGCAG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92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9-3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CAACATGACAGATTTCCCACCTTTCCATCCCAACGGGACAGAGAAGACCAAGTTGGTGGAGCTGTATCGGATAGTCGCATACCTGAGTGCTTCC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LRA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68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3-4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CTCTCCTGGATTATGGACTCACAATATAACCAATCTTCTGGGCAGTTTGAAGCTCTGTTCTTTCAGGGCTCTTTGACTCCCAACCAGCGTTGGA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LRA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70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0-1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TTGCCAGAGGGAAGCAGGTAACCATCTCATGTGAGGTGACCACAGGAGCCCGGGAATTCCGTCTTTACAAAGAGGGGGGTCCACATCCCTGGCG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LRA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18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31-21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AGAAGCACACAGAGATTCCAGCGAATCCTAACAACAAGGCTGAATTCTCAATCAAAAAAATAAGCCGTCATGAAGCAGGGCAATACACCTGTCGA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LRB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69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31-6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CTGGGGTACACAGACCCCAAAGGAGTCTGGAAACAAGTCCACGTTCTCCATTCCTTCTGTTGCAGACTACAGTGGGGGGAATTATCGCTGTTAC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LRB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67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8-3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AAGGGAAAAGGCCAAGTTATACTGTCAACACATGACAATCCAACATGAAGAGATATATACATGTCACTATAAGAGCACTGCAGGTTTTTCAGAG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M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75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05-70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GCACTCTAAGCTGTACTGTGGGCACTGCTACTTCCAGACTGTGGTAACTCCAGTTATTGAACAGATCCTGCCCGACTCACCCGGCTCCCACCTC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ITA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57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1-71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CAGAAGAGGCACCTACCTTGATTTCATCTCTTCATGGGCTCCATCTTCGTGTCTTTTGGGGGAGGGGGTGTCAAAAAAGTAACAAGCCTCCAA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OC260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89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02-90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GCTGCACTGTTTCTCTGACTAGATACCGTGTCATGATCAAAGAGGAAGTGGACAGTTCTGTGAAGAAGATCAAAGCAGCTTTTGCTGAGTTACA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RI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59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75-19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TCACTAAAGATTTGAGAGTGGATCTTACTCGCATCCCTGACTGTCTGGGCTCTAGGAAAGGTTCTGATTCCTTTAGCAGTTTGATGAAGAGTAA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T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79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5-4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TCTACCTGGCACACGAAGTCCAGCTGCTTTCCTCCCAGTATCCCTTCCATGTGCCTCTCCTCAGTGCGCAGAAGTCCGTGTATCCGGGGCTAC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T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0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0-2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CCCAGGATCAGGGACGTCGGGTTGAGAAGATCACTGGCTCGGGAGCACAGGCTCAAAAGAGACTGGATGACCACAAGCCATCTTGCCTCCTGCC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TB4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61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41-5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GGGTGTTGGCAAGCATCTGGTTGGTGTCTTTTCTGCTGGCCACACCGGTCATTGCGTACCGCACAGTAACGCAGAACAACAGGACTCTGACTCT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TB4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61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39-5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TCGCCCTGGTGCTCGCCATCCCGGCCGCCGTCTACCGCCACCTCTGGGGCGATCGCGTGTGTCAACTGTGCCACCCATCGGCGGTGCACGCC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TB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60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3-75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CGGCACAGAAGCCGAGGTTACAGACGAGGTTATGGATACTGACATCAGCTGTGTCCCCTGCAAGCAAGGATACTTCCAGAATACTTCCTCCCCT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T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96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37-16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CTGTTCCGGTCTGAAACCAAAAATCTTCTGTTCAATGACAACACTGAGTGTCTGGCTAGGCTCCATGGCAAAACAACATATGAGAAGTACCTGG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T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50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-1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GGGAGCTGCCGGAACTATTCTTTGCTCCAACTCGGAGTTCCAGGCACCTTTTCTAATATCCTCACCCTTGCCGGTGCTAGTCGCCAACTCACA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Y6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9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47-14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GGGAACTACCCAAATGAATATATACCTGTGTGCGCAGTGTGTCTGTTTGTGAATGAAGCCATTCGGGATCTGGGATGGGCAAAGGGGACCTGG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Y9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91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5-31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CATTTTCCTTCAGGGGAATACTATTTCCAAAGGGCCAATACAGATGTGTCGCAGAAGCCATTGTAGGGGATAATGAAGAAAAGCTGTTTTGTTT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LY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58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20-12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ATGAAAATGTGTTGGAAAGAAAAAGCAGAGGAGAGGCCGACGTTTGACTACTTACAGAGCGTCTTGGATGATTTCTACACTGCCACGGAAGGGC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61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08-21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CACAGTCAAGCCTGTATCAAGCTCCTGGGTATGACTCCTGAGTTTTGGCCTTAGGATGCCAAATCTGGAAGTTTAGCCTGCCATTAAAAAGCAA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F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98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2-40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TGGTCTCCAGCCCAAAGGGCACCTTCTGCAAAAATGTCTGTGGATCCCTTATCCAGCAAAGCCCTGAAGGTCAAGCGTGAGCTGAGCGAGAACA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F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80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87-35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TGATGAGGAGCTGGTGACCATGTCCGTGCGGGAATTGAACCAGCACCTGCGAGGCCTGTCCAAGGAAGAGATCATCCAGCTGAAGCAGCGCCGCC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F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9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3-26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ACGATTTCCTGGTGGTTCCGTCCTGGTGACAGGGCCCGGGTTATGACGACTAATCCCAAGCCGAACAAGGCATTGAAGGTTAAGAAGGAGGCGGG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L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65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84-9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GAATCCAAGTTGCAAATCTGTGTTGAACCAAGGTCCCAAAAGCTGATGCCAGGCAGCACATTGGTTTTACAGTGTGTCGCTATTGGAAGCCCTA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2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5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85-88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GGATGGTGGGTCCTTGGATCAAGTTCTGAAGAAAGCTGGAAGAATTCCTGAGCAAATTTTAGGAAAAGTTAGCATTGCTGTGATAAAAGGCCT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2K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48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43-10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GCGTCACGACAAGGGTATGATGTCCGCTCTGATGTCTGGAGTTTGGGGATCACATTGTACGAGTTGGCCACAGGCCGATTTCCTTATCCAAAG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2K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9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65-10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ACAGTGTGAAGTCTGACATTTGGAGTCTGGGCATCACTATGATTGAGCTGGCCATCCTTCGGTTTCCCTACGATTCTTGGGGAACTCCCTTCCAG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3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47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584-26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GAGAACAGTTCCCTTGAGCACACAGCTCATTTAGAGAAAACTGGAAAAGGATTATGTGCTATGAGACTGAGTGCCAGTTCAGAGGACATTTCTG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3K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83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0-16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TGTTTTTGGATTCCAATTTCACTGACACTGACAGCAGGGACCATGGAGCATCTTGGTTCAAAAAGGCGTTTGAGTCTGAGCCAACACTACAGT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3K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06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41-10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TGAGATCGGTGGCCCAGCTTTCCGAATCATGTGGGCTGTTCATAATGGTACTCGACCACCACTGATCAAAAACTTACCTAAGCCTATTGAGAGT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3K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43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13-30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TATCTTCTGCTCTTCCTGTGACTTGGTGTCTCCTGTGGTATGCAATGAATGTCTTGTGTCCTAAGTCTTCTTGTGCTAGCTACTGGGGACAGGT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4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34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54-225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CATTTTCATTCTCAACCGGAACGACCAGGAGGCCACACTGGAGATGCTCTTCCCTGGCCGGACAACCTGGGTGTATTGCATCAACAACCTCCTCA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4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94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41-10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GAGCCCTCTCCCCTGAAGACTGTGAACTGGAGACCCAGGATATGTTTCCAGATACCATCCATTCCCGGGGCCATCATGGTCCTGCTGAGAGGAC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4K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3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65-29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TACAGATTTCTCCATCTAGTGGAACGACAGTTACTTCCGTGGTGGGATTTTCCTGTGACGGAATGAGACCAGAAGCCATAAGGCAAGATCCTACT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5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82-108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GCTAGAAACTACTTGCTTTCTCTCCCGCACAAAAATAAGGTGCCGTGGAATAGGCTGTTCCCAAATGCTGACTCTAAAGCTCTGGACTTACTG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K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09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9-45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ACGCCGGCCACATCCATCGAGGATTTCAGCGAAGTGTACCTGGTGACCACCCTGATGGGCGCTGACCTGAATAACATCGTCAAGTGTCAGGCA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PK1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90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1-5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GGGGGCAGACCTGAACAACATCGTGAAGTGTCAGAAGCTTACCGATGACCACGTTCAGTTCCTTATCTACCAGATCCTCCGAGGGCTGAAGTAT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K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41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96-8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AACATGAAGGCTCGAAACTACCTACAGTCTCTGCCCTCTAAAACTAAGGTGGCATGGGCCAAGCTTTTTCCCAAATCTGACTGCAAAGCCCTCG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K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64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95-6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TCTATCAAATGCTGTGTGGAATCAAGCACCTTCACTCTGCTGGAATTATTCACCGGGACTTGAAGCCTAGTAATATAGTAGTCAAATCAGACTG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KAP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5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6-8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TCTATTCCAATCATGGCCTTGCCATCTCACCGGGTATGAAGACTCGTATCCGAATGGGCCAGTATGAATTTCCTAACCCAGAATGGTCAGAAGT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PKAPK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91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1-6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GGAAGTTACTTGGCACCAAGCCAAAGGATGGTATTTATATACACGACCATGAGAATGGAGCTGAGGATTCAAATGTTGCCTTGGAAAAGCTTCG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RCO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0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33-13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AATTTTCTATAACAACGCCTGGGGGACAATTTGTGATGACAACTGGGATAATAACGATGCCACTGTCTTCTGCCGCATGCTCGGTTACTCCAG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S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6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76-13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CAGCTGTGACACGGGCTACAAAGTTCTAAAGGATAGTGAGATAATGGACACGTTCCAGATCGAATGTCTGAAGGACGGTACATGGAGTAACAAG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S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31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36-15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TTTTACACGACAACTGGGTTCTAACAGCTGCTCATGCTGTGTATGGGATAGCAGAGGCAGTGTCTTCTCTGGACATTCGCATGGGCATCCTCAA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V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65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65-10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GTGTCCTCCAAGTTGCCCATCAGTACAAAGTCCACTGCTGCAATGCCTTCTGCTGTGCTCACCAATATAGCACCGTCAAAGTTACCCATCAAC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75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5-5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GAGTATATCCAGTATATGCGAAGGAAAAACCACACGCACCAGCAAGACATTGATGACCTCAAGCGGCAGAATGCTCTTCTGGAGCAACAAGTCC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B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29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43-84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AATGCTGAGGAAAACAAGGCCGTTCAGAAGGTGGCTAGAGACATTGCCTACCTGGGCCTAACAGATGAGAGGACTGAAAACCGATTTTTGGATT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83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69-126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CAGCCTTCCCGAATCCTGCCCTCGGCTTCCTAATATAACCGCCTTAAACTTTATTTCTACCTGCACCAATGAGCTAGTTAGAGCAGACCCGCTG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78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56-6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GGCGTAACAAACTGGGGCAGGATTGTGACTCTTATTTCTTTTGGTGCCTATGTGGCCAAACACTTGAAGAGCATAAACCAGGAAAGCTGCATCG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F2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46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16-7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TCACACGCATAATGGATGAGAGGAACCGGCAGGTCACTTTTACAAAGAGAAAGTTTGGTTTGATGAAGAAAGCCTATGAACTCAGTGTGCTGT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EF2BN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32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29-9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TTAGTGGGAAGTTGAGCTTGGCTGGGTTTCTCCAGGTGAGGTCCAGTGAAACGAAAGCGCCACTGGCCTCGGAGTTTGTGTTGGTGTAACGCAAT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EF2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6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84-15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AAAGGATAAATAACTCCCAGTCGGCTCAGTCATTGGCTACTCCAGTGGTTTCCGTAGCAACTCCTACTTTACCAGGACAAGGAATGGGAGGGTA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EF2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61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96-40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CCAGTTGGAGGGTAGAGTTAGACAAGGCTCAGTGTTGTAGTGAGATGGTCCTTGCCCACCTGTGACCCAGCCTTTTGTAGTATTTGACACTT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HC_II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5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7-25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CCAGTCTCAACAACCCAATGGCCAGTTCACGTTTGAGTTTGATGGCGATGAGTTGTTCTATGTGGACTCGGATAAGAAGGAGACGATCTGGAGG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I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7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2-4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CAGCCCGGACCGGATCTACATCAACTATTACGACATGAGCGCGGCCAACGTGGGCTGGAACGGGTCCACCTTCGCTTGAGTGCTGGCCTCACT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KK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2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47-12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CTTCTCAGGGGACTTCCAGTCATTCGTGAAAGACTGCCTTACTAAAGATCACAGGAAGAGACCAAAGTATAATAAGCTACTTGAACACAGCTTCA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KN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07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10-230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CAAAGAATATGCTGTCAAAATCATTGAAAAGCAAGCAGGGCACAGTCGGAGTCGAGTATTCCGTGAAGTGGAGACACTATATCAGTGTCAAGG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M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9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93-89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TTCTACCCACCACATAATTCATTTTGACCAGCCTCGACTTGGCCTCCCTTCCAGAGACTACTATGAGTGTACTGGAATATATAAAGAGGCTTGC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M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14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45-224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GGGCGGTGGTCACAGCTACTTCTTCAAAGGTGCCTACTACCTGAAGCTGGAGAACCAAAGTCTGAAGAGTGTGAAGTTTGGAAGCATCAAATCA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MP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853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4-2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GCCATTCCTTAGGACTCTCCCACTCCTCTGATCCCGGTGCCTTGATGTATCCCAACTACGCTTACAGTGAACCCAGCACCTACTCACTACCTC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98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9-6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GGCATTCAGGGAGACGCCCACTTCGACGATGAAGAGTTGTGGTCTCTGGGCAAAGGCGTCGTGGTTCCCACCTACTTTGGAAACGCAAATGGTG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PPED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04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1-8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GAAGTTCAATGAATGGCTGGGTAGCCTGCCCTATGAATACAAGATCGTGATTGCGGGCAACCACGAGCTGACCTTCGACCAGGAGTTCATGGCT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27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0-40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CACCTACAGAGGCACTACAGCCACTCAGGCATGATTCTTCACACTTATCAGAAAACGATGGGCTGCGAGTTGTTGAAAAATGGTAATGCCACAG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R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29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48-214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GCTACCATGAACTGTTTTGGTTAGGATTGACCTACGGAAGTCCTTCAGAGGGCTTCACTTGGAGCGATGGTTCTCCTGTTTCCTATGAAAATTG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RFA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84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2-31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TGGAGGTGCTGGAGCCCGAGGAGGACTTCGAGCAGTTTCTGCTGCCCGTCATCCACGAGATGCGCGAGGACATCGCGTCGCTGACGCGCGAGCGC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S4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8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4-75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TTTCTGCCTTCTTCCAGAAACTTGTGACAGCTGGCATCGTGGAAAACGACTGGAAAAGAATGTGCTCCAGACCCAAATCTAATGTGGTTCTGCTG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S4A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83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6-5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AGCAGCATCGCTGCAGGAACAGGGATCATCGTACTGATCCTCAACCTGAGCCACAATTCCACCTACCTGAAATACTGTAAGGATCTGAACGAGGA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S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63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5-68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TCTCCAAGTCCTTGACGAGTCTCAATACTACACTGCTTGATGTCCAGTTCCATACAGAAACACTGAACAGCAAAGTCAGTGAGTCTACAGTGAA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TO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3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181-72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ACTGCTTCGAGGTTGCTATGACCAGAGAGAAATTTCCAGAAAAGATTCCATTTAGACTAACAAGAATGTTGACCAATGCTATGGAGGTTACAGG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5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3-16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GCTCCAACTACTATCAAGAACTGAAGAGGAACGTCTCTGGATTGTTTCTGCAGGTTTTTAGCCGAGCTTTCCTGGGGATCTCTACCATCGAGTT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X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3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87-19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GTCCCTCTGATCATCCAGTACTTTATCCTGCAAAGATTTGGGGAAGAGATGGAGAAAGCCATGCTTCAGCTCTTACAGGACAAGGTTAACTGTA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X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3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67-17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GAGGAGAACAACACAAAGTCAAGCTCCTTCAGTTCCTCTAAGTCTGAAGCTTTGCAGAACTCATCCATGGCTGAGATCTTTCAGCACCTGAAT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6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66-16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CTCAAAAAAGCCACCGCCTACATCCTGTCCATCCAAGCCGAAGAACACAAGCTCATCTCAGAAAAGGACTTACTGAGGAAGCGGAGAGAACAGT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YD8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34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77-97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TGTCTGGTCCATTGCCAGTGAACTCATTGAGAAGAGGTGTCGCCGGATGGTGGTGGTTGTTTCTGACGATTACCTACAGAGCAAGGAATGTGA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MY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64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1-4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CAACGCATTCAAGGTGTTTGACCCTGAAGGCAAAGGGTCGCTGAAGGCTGACTATGTCCGGGAGATGCTTACCACCCAAGCAGAGAGATTTTC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CA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92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4-12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GCCGAGTATGAAGTATCTGTGGTAGCTGAGAATCAGCAAGGAAAATCCAAGGCAGCTCATTTTGTGTTCAAGACCTTAGCCCAGCCCACAGCCA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CF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95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13-8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GCCCTGTTTGACTTCACTGGGAACAGCAAACTGGAGCTCAGTTTCAAGGCTGGAGACGTGATCTTCCTTCTCAGCAGGGTCAACAAAGACTGG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C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33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56-9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AACAGATCAGCAAGTTGGGAATGCAGAAGAAGACGGAGATCGCAATGTTCTCTCGAAGAGGAACAACGGGATGCAATTTCTATGGGGGAACTGA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EF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21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0-4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GTGCGCCGCAGCTACTCGTCCAGCTCCGGCTCGTTGATTCCCAGCTTGGAGAACCTCTATCTGAGCCAGGTAGCCGCCATCAGCAACGACCTCA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AT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44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50-33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CCGTCCTACACAATTTGCCTGCCTTATCCAGTGCATTTTAGAGGTCTTCCAATTGTCATCTCAGCTCTTTCGTAATGAGATCCCTCCTCCGTGT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ATC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43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77-197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AAGCCACAGTGGATAAAGACAAGAGCCAGCCTAACATGCTTTTTGTTGAGATTCCTGAGTATCGGAACAAGCACATCCGCGTACCCGTGAAAGT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ATC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3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14-5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TTGGCTTACCACATCATGGACTGCTGCAATCTCACTCTTCTGTTTTGTCACCATCATTTCAGCTCCAAGGTCACAAACATTATGAAGAAACTG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ATC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87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38-213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CTGCGCCCGGAGGTCACCCCGTGGTCAAGCTCCTAGGCTACAGTGAGAAGCCACTGACGCTACAGATGTTCATTGGCACCGCAGATGAAAGGA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E2L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13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2-7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GGCAGAGACATTCCCATTTGTAGATGACCATGAGGTTTCTTCACCTGCATTTCAATCACTCGCCCTGGATATTTCCAGCCATGTTGAAAGCCCAG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IL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29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7-68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GCGCCGGCTCAATGACCTGGTTTTGGAGAACAAGCTGATAGCTCTGGGAGAGGAAAACGCCACTTTAAAAGCCGAGCTGCTCTCTCTCAAGTTA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9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23-11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TGTCAACATTACAAAACCAGCGTCCGTGTTTGTTCAGCTTCGGAGGAAATCGGATTTGGAAACTAGCGAACCGAAACCCTTCCTCTACTACCC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K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50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6-9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AAGATGACATTGAGGTTCGGTTCTATGAGGATGACGAGAACGGATGGCAAGCCTTTGGGGACTTCTCTCCCACAGACGTTCATAAACAGTATG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50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26-102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GAGTTACGACACAGAGTCAGAGTTTACGGAGGATGAGCTGCCCTATGATGACTGTGTGTTTGGAGGCCAACGTCTGACATTATGAGTGGAAAA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FKBIZ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79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2-111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GTTCTTACTCCAGAACATCTCAGTCTCCCAAGTACGAATCAAACCTCTTTGATAGTCAAGACCCACAGTTCTGCACGAGCCAGAGTTTTGTGTC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LRC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95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85-168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AGCTCAGAGGCTGACACCCAAGTATAAATTCTTTCATAAATCCTTCCAGGAGTACACAGCGGGACGAAGACTTAGCAGTTTGTTGATTTCCAGA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LRC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50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18-12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TTTGAGTTCCGCCGGCTCAACATGGTCACACATATGCTGACGCTGCCCCAGCTCCTTTTTGATCTGTATCTGAGCCCCGAGTCAGACCCAGAT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LR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47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30-372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GATGTCAGACTCAGGAACTACATGCTACATGGATCTCACTCTCATCACAAGCGCCTTACAACTACTGAGATCAGAACTTAAAAAATTGAGACGA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LRP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44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65-21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CAAAATTGAGATCAACCTCTCTACCAGAATGGACCATGTGGTTTCTTCCTTTTGTATCAGGAACTGTCATCGGGTGAAAACACTTTCCCTGGG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OD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80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24-202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CTCACACTCCAGTCCTTCTTTACCGCCTTCTTCCTGGTGGCAGATGACAAAGTGGGCACCAGAGAGTTGCTGAGGTTCTTTCGAGAGTGGACG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OD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1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13-29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TCTGTGACGAAGGGGTGTATTTTCTCGCAGAAGGACTGAAGAGAAATGCAAGTTTGAAAATCTTGAAGCTGTCCAACAATGGCATTAGCTACCG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OS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4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481-35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CCACCAAGCTGAACTTGAACGAGGAGCAGGTTGAGGACTATTTCTTCCAGCTCAAGAGCCAGAAACGTTATCACGAGGATATCTTCAGCGCAGT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OTCH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6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88-16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GATTGATGTCAATGAGTGCATCTCCAACCCATGTCAGAATGATGCCACCTGCCTGGACCAAATTGGGGAGTTCCAGTGTATATGTATGCCAGGTT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OTCH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80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32-78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TTTATCTTCACTGAATATCTGTGCAGATTTAGGGGAGGACTCCACTCTGCTGATCTGTGACCATCGGACAAGTTCATGGAGATGCAAGATGAAT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OX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49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98-89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GAGTCTTGGAAGTGGATCCTTGCACCGATCACTCTATATATCTTTGAAAGGATGCTTCGCTTTTATCGCTCCCAGCAGAAGGTTGTGATTACT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R3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18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95-20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ATGGATGTTTCTCATGGCATTTGCCCTGGGTTGGAGATCATACAAGCAAGCAAGTGCAAACCTGCTGTGTTTCGCTCCTGATCTGATTATTAAT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R4A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9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69-176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TTGTTCTTCGATTAGCGTACAGGTCCAACCCAGTGGAGGGTAAACTCATCTTTTGCAATGGGGTGGTCTTGCACAGGTTGCAATGCGTGCGTGG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T5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6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08-13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GATCTGTGATGCTATGATTAACAACAACCTCAGACACCCAGATGAAATGTTCTGGAACCACGTGTCCATGTGCATTTTAAATGGAGGTGGCATCC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UP10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49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8-9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GCGAGAAGACTGTTGTGGAAGCTTTATTTCAGAGAGACTCACTGGTCCGACAGAGTCAGCTGGTGGTAGATTGGTTAGAAAGTATTGCCAAAGA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OA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79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74-6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ATTGAGAAAGAGCTGTGCCAGTTACAGGGCGAGCAAAACTTTCCAGTGAAATTTGAGGTCTTCAGATCATGGGGGATCAACTCCCTTGGACTAA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OAS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04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40-12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GGCTGTTGACATCATCTGTGCATTCCTTAAAGAGAACTGCTTCCGACATTCAAGCACCAAAGTTCTGAAGTCCGTCAAGGGAGGATCCACCAC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OAS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80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73-13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CAAAGGTGCCCGGTGTCTTGCATTTCCGGCTGATGTCAGCAGACAAGGAAAACTGGATGGATGTTAGCCTGGTGCCTGCCTTCGATGTCCTGGG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OAS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72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7-4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ACCTCGGACTCGATAACCTGGGAGTGACAGAAGGATTCCCCAGTGGTCTCATCTTCACTTTGCGGACAAGGGAGACGTGGGAGCCAATCACTG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OCL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4-20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ACGTTCGGCCAATGCTGTCTCAGCCGGCATACTCCTTTTACCCAGAAGATGAAATTCTTCACTTCTACAAATGGACCTCGCCTCCGGGAGTGATT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AI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40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4-2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GTCTTTGGGAAAAGCTCGGCTTTACATCTTCAAGAGTCCCGCACAGCCCATCAGGCCACCGACTTCGGAGTAAAAGTGTTTAAGCATGTGGTCC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A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26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33-15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TACTCCAACTCGGGATGTGGCTACATCTCCTATTTCACCTACCGAGAATAACACTGCTCCACCAGATGCTTTGACCCGGAATACTGAAAAGCA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ANX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03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17-15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ATTTCAAGTCTGAAGGCTACAACGACTTGAGCCTCTACAACCTCTTTCTGGAAGAGAACATAAGCGAGCTCAAATCGTACAAGTGTCTTAAGGT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AX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75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64-6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CAGTGCCGACACCAACAAGCGCAAGAGGGATGAAGGTATCCAGGAGTCTCCAGTGCCAAACGGCCACTCACTTCCCGGCAGAGACTTCCTGCG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DCD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18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2-27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TGGTCCGAGGACCTTATGCTGAACTGGTACCGCCTGAGCCCCAGCAACCAGACTGTAAAACAAGCCGCCTTCTGCAAAGGGTTAAGCCAGCCCG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DCD1LG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45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19-5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ACACGGCAGAGTTCGGCAGCAACGTGAGTCTGGAGTGTGATTTTGACCGCAGTGAATGCACAGAGTTTGGAGAAATAAGAGCCAGCTTGCAGAA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DCD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02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51-55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CTCTTCTGCTGTCGCGAGCCGCCGTGCTGCGCCGGCCTGCGAGTTTTTCGGAATCAGCTACCAAGGAAAAATGGGTTTTACTCCTATGAGCCGC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DGF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00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99-7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GACAAGCCTGAGAGCCCACAGGTCCCATGCCATTAAGCATGTGCCGGAGAAGCGGCCTGTGCCTATTCGCAGGAAGAGAAGCATTGAGGAAGCC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DGF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32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37-15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GACCTGTCTATTATATTCCACTCCAGCCAAGACTGCCCAGGAAGGTTGTGTGGGATGTGTGTTGCACATGCTCACACCCTGAATGTGGCCAAT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DGFR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68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13-15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CTTGGGTGACTCCAGCGCCGGTGAGATGGTTCTGTCTACTCGCAACGTGTCTGAGACCCGGTACGTGTCAGAATTGACCTTGGTGCGTGTGAAG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D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64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61-12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TATGGATTGCCCATATCACGCCTCTATGCACAGTATTTCCAGGGGGACCTAAAGCTGTACTCATTGGAGGGCTACGGGACTGATGCTGTTATCT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ECA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22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41-13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TTGGATCTGTTTTGCTCTGTCCCGGGCATACCTACAGCCAACTTCACCATCCAGAAGGAAAAGGTGATCTTGTCTCAGGATCAGAACTTCAGCA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IA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57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0-2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TCTACAGGAGGCGGTTCCCTCAGAAAATTATGACGCCTGCGGACTTGTCTATCCCCAACGTACATTCAAGTCCTATGCCAGCGACTCTGTCTCC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IG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86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56-9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CAGTGCTGATAAAAACAATGTTGACCTCCAGGTAATAGAGCCTAAGCCAGAGCTGGTTTATGGAGATCTGAGAGCCTCATTAGCTTTTAACTGTG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IK3C2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49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81-30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CTGATCCGATGGGTGAAAACATCGGTGTTATTTTTAAGGCTGGGGATGATCTCCGGCAGGATATGCTTGTTCTGCAAATTATTCAAGTGATGGA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A2G2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23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2-4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CAGTTGGAAGTACCTCATGGGTATCAAGAAATCTTGCGAAGGAGAGTCACCCAGCTGCTCAGAGAGCCGCTTTTTTTTCACATAGCCCAACCCAG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A2G2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04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4-32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GCTGTGAACCCAAGCTGGAAAAATACCTCTTCTCTGTTGGTCGAGACACCATCTTCTGTGGTGGCAGGACGACTTGCCAGCGGCAGACCTGCGA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A2G4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46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02-190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TGGGCTCACCTTTAACCTGCCGTATCCCTTGATTCTCCGACCTCAGAGAGGTGTGGATCTCATCATCTCCTTTGACTTTTCTGCAAGGCCAAGT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A2G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84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86-178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ATCCTGGCCCTGGCCATTCTGCACAGTAAGTCCATGGCCTATATGCGTGGCGTGTACTTCCGTATGAAGGACGAGGTGTTTCGGGGCTCACGGCCC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LAU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53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9-11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GCTCCTTTTGGTTCAGACTGTGAGATCACTGGCTTTGGATATGAGAATGAAGGTGACTATATCAACCCAAAGAACCTGAAGATGTCTGTTGTGA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C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49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81-15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TACCCACTGGAATCTGGGGTACCTCTTCCAAGCCCTATGGATTTAATGTATAAAATCTTGGTGAAAAACAAGAAGAAGTCCCACAAGTCATC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CG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0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17-31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GGAAAACCCTGACTTCCGAGAAATCCGCTCCTTCGTGGAGACAAAGGCGGACAGCATTGTGCGGCAGAAGCCCATTGATCTATTGCGGTACAAT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LK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0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5-5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CGAGTTGCACCGAGACCTACAGCACCGCCATATCGTTCGCTTTTCGCACCATTTCGAGGATGCTGACAACATATACATTTTCTTGGAGCTCTGT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MCH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84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5-3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GAACACAGGCTCCAAACAGAATCTCATAAATCATGGTCTGCCACTGAATCTGGCTCTAAAGCCTTACCTCGCTCTGAAAGGATCAGTAGCTTT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M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97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64-176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CCTAGAAGAAACCCTCCTACTCACCAACAACCTTGTTACCAGCGACACAGGGGAAACAGAAGAGCGAATTGTGGTGATTAGCAGCTCAGAAGAC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OU2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97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55-15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GCAAGAAGAGAACCAGCATTGAGACGAATGTCCGCTTCGCCTTAGAGAAGAGTTTTCTAGCGAACCAGAAGCCTACCTCAGAGGAGATCCTGCTG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34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7-4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CCATTGAGTGCCGAGTCTGTGGGGATAAAGCATCAGGCTTCCACTATGGAGTTCATGCTTGCGAAGGATGCAAGGGTTTTTTCCGAAGAACCAT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PB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1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1-3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TGAATTGCGCTGTAGATGTGCTAATACAGTCTCTGGAATCCCACTCAGCAATATTTCCTTTGTGAATGTGTTCAGGCCAGGAGTCCACTGTGCCA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PI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52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0-6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AGTTCTTCATAACTACAGTCAAGACGTCCTGGCTAGATGGCAAACATGTGGTTTTTGGCAAAGTTCTAGAGGGCATGGACGTAGTGAGGAAGG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PP1R12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84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03-90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GCTGCCAAGGGTTACTCTGAAGTCCTCAGACTTTTAATTCAGGCTGGCTATGAACTCAATGTTCAGGATCACGATGGCTGGACTCCTCTTCAT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RD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41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6-9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CTAAAACTGGACTCGAATCCCACCAAAAGGAAGGACTTCTACTGTTCTGACATTTCATCCCTCACTTCAGAAAAGGACATGGATGGCTTCAGGA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R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83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70-15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TGACCTTCTTGGTTCTTGTGACAGGGCTCCCAAGTCTGGCTACCACAGGACGACCTGTAGCCTGAACCATGGCAGTGTGACGTTTGTCTACAAT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G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08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4-4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CACAATGAGTCTGATGGGCATCCCTGGATGTAAGACCTGTCGCTTCCTGCTGGTGAGGAATCCTCGGCCGTTTGACAACGCTCAGTCAGTTTG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RKC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98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9-7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CAAGGCTTCCAGTGCCAAGTTTGCTGTTTCGTGGTCCACAAGAGGTGCCATGAGTTTGTTACATTCTCCTGTCCGGGTGCAGACAAGGGACCCG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RKC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53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76-13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TGTGGACCTGAAGGGGAACGAGACATTAAAGAACATGCATTTTTCCGGTATATTGACTGGGAGAAACTTGAACGCAAGGAGATTCAGCCACCAT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RKC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59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83-18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CATTCAGGACAAAGGCCGCTTCGAACTCTACCGGGCTACGTTTTATGCAGCTGAGATCATTTGCGGGCTACAGTTTCTACACAGCAAAGGCATC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SMB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13934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6-48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GGCTCGACAGTGTCGAATCTATGAGCTTCGAAATAAGGAACGCATCTCTGTCGCAGCGGCCTCCAAACTTCTTGCTAACATGGTCTATCAGTA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SMB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08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4-5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CCTCATGGATCAACTGATAAATTGCCTTATGTCACCATGGGTTCTGGCTCCTTGGCAGCAATGGCTGTGTTTGAAGATAAGTTTAGGCCTGATA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SMB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5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2-4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TCCTTTGGTGGTGACCAAGAAAGGAATGTTCAGATTGAGATGGCCCACGGCACAACCACACTAGCCTTCAAGTTCCAGCATGGAGTCATCGTGG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SMB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8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61-5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CAGCCCTTTGCCATCGGTGGTTCTGGCAGCACCTACATTTACGGTTATGTGGACTCAGCATATAAAGCAGGCATGACCCCTGAGGAGTGCAGGC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SMC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88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30-52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ATGTGAAGCAGTTTGCCAAGTTTGTGGTGGATCTCAAGGGTCTTGAAAATTGTGGGGCTCGAATGGTTCGTGAGCTTTTTGAAATGGCCAGAA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SMD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01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5-5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TACCGAAGCTTACATTTCAGTGGAAGAAGTTCATGATGACGGAACACCAACATCCAAAACTTTTGAGCATGTGACCAGTGAAATTGGGGCAGAG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AF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13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06-14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TAACTGCACTGGCAGCTTGTTGGAAAATACCAAACTTGAATGTTCCTTTTCACCCATTTTTGGGTTAACAACTAGCGACTGTGGCTGATTGGCTC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68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01-10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AATCTATGTGCTGAAAGACATTATGACACCGCCAAATTTAACTGCAGAGTTGCACAGTATCCTTTTGAAGACCATAACCCACCACAGCTAGAAC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D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27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6-2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TCACACAGAAGCTGCTCTGTCCACTCTTGGAGGAGATGATCCATCTTCCAAGCCACAGCAACTCTAGCATCCGCTATATTGACCACGTGTCGGT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TGE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55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76-7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CGCCTGTATGCTGCAGGACGTTCGCCTGCTGGTGGGGCGTGTCATTTCCTGGGCGGCTGCATGGTTTTCTTCGGCCTGTGCCCACTTTTACTTG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E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79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21-13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TACCCAGTCCAGTTCCAGCAAACAGACTGACCTTTGTGGACAGTTATGAGGACACACTTCATGAGGGACATCTGCAAAAGCCTTTGAATGGTTT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ER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47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6-11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TTCCTTTCTAATTGCAGTGCGCCTGGCTTCGCTGAACCAGATCTTGGACCCCTGGGTTTACCTGCTGCTGAGAAAGATCCTTCTTCGGAAGTTCT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ER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97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71-147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GCGCGGAGATCCAGATGGTCATCTTACTCATCGCCACCTCCCTGGTGGTGCTCATCTGCTCCATTCCGCTCGTGGTGCGAGTGTTCATCAACCAG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F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63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0-4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AACTCTACCTGTCAGATGCAAGACCGGCTTTCAGTGTTTTTCTCAGTAATCTTCATGACAGTGGGGATCTTATCTAACAGCCTGGCCATCGCC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I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45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89-20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TCTTAGAACTGGACCTCAATTCACCGTCTTCGGAACATCCACAAAGATTTTACTCATCCATTCAACAAACTCCTATGGGACCCTGAAGTCAGC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98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9-11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TGATGAGCAGCTCTTCCAGACCACTCGTCTCATCCTTATAGGGGAAACCATCAAGATTATCATCGAGGAGTATGTGCAGCACTTGAGTGGCTACT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46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56-13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AAACAGTTCCTCTACAACAACTCCATTCTCCTCGAGCACGGACTCGCCCAGTTTGTTGAGTCATTCACCAGACAGATTGCTGGTCGGGTTGCTG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76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62-18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ACGCTTGGAGAGCTGAGGTCATTTTTGCAAGTAAGGAAATACAGCTTGGATCTGGCATCTTTGATCCTATATGCCTATCAGCTTAGCACAGCACT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PN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63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90-3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AATGAGTCCCATGACTATCCTCATAGAGTGGCCAAGTTTCCAGAAAACAGAAATCGAAACAGATACAGAGATGTAAGCCCATATGATCACAGTC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PN2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809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03-140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GCCAGTGGTTCGGACCAAATCAACTCCTTTTGAACTAATTCAGCAGAGAAAAACAAATGAGTTGGACATGGAAGACGGTTCTTTGCTCTTGGGA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PR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583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24-182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ATGATTACAACCGTGTTGAACTCTCTGAAATAAATGGAGATGCAGGGTCCACCTACATAAATGCCAGCTACATTGATGGCTTCAAAGAACCAA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PTX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93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6-9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ACTCTGTTCCTGAGGGTGGACTCCTACAGATTGGTCAAGAAAAGAATGGTTGCTGTGTAGGTGGGGGCTTTGACGAAACATTAGCATTTTCTG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YCAR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32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0-4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GAGCAGCACATTTCGTTGACCGGCACCGGCAAGCACTCATTGCCAGAGTCACAGACATCGATGGCGTGCTGGATGCCCTGTATGGCTGTGT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A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9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5-4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ATGGTAGATGGAAAGCCAGTGAATCTGGGCTTATGGGATACAGCTGGACAAGAAGATTATGACAGATTGCGTCCCCTCTCCTATCCGCAAACAGA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A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11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06-140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TACCTTCTTTGACAATGCGTCGGATGCGAGAGTCTGTTTCCCGGATGCCTGCTAGTTCCCAGCACAGATACTCCACACCTCATGCCTTCACTTT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AG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72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81-19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GAGAATTACCATAGATCACGACTCGAAGAATGTGAAGGTGTTTGAGGAACCCAAACCCAATTCTGAACTGTGTTGCAAGCCATTGTGTCTTAT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AG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95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0-49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GAAGCCAGATATGGTCATTCCATTGATGTGGTGTATAGTCGAGGGAAAAGTATGGGTGTTCTCTTCGGAGGACGATCATACATGCCTTCTACCCA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APGE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13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88-33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TGAAGGATCTGCCACCTTTCGGCATAAACTCTCCTCAAGCGTTAAAGAAAATCCTGTCCTTGTCTGAAGAAGGGAGTTTGGAGCGACATAGGAAA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EL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399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46-184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CCTGAACCAGGGTGTGTCCATGTCTCACCCCACAGCTGAGCCCATGCTCATGGAGTACCCCGAAGCTATAACTCGGCTAGTGACAGGGTCCCAG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EL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43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52-8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GCCGCCTGGAACCCGTCCTCTCTGAGCCCGTCTATGATAAGAAGTCCACCAACACATCAGAGCTGCGGATTTGCCGAATCAACAAGGAGAGCGGG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EP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8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19-18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GCCACAGCCCTCTCATTCTAGATCATCATCCCTAGATATGAATCGGACCTTTGCAGTTACCACAGGACAGCAACAGGCTGGAGTAGTTGCCCAC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HO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27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6-4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TCTGCAAGCCAGACGTGGGAAGAAAAAATCTGGGTGCCTCATTTTGTGAAGCCTTGTGCAAGCACAGCCCTCATGCGGTTAATTTTGAAGTGCTG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IP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58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79-177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ACCATTCTGGAACAACGGATTATATAGTCAGCATGGGTTTGGAACTTCAGGTGCAGGAGTTTGGTATGGGCCAAATGCAAGCCAAATGTATAATA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IP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81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2-99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CACCAATCCTTTGCAGATCATGTACAGTGTGTCACAGGGACATCGGCCTGACACCAGTGAAGAGAATTTGCCATTTGACATACCTCATCGAGG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NAse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4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39-14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TGTTGAGCACAACCTGAATGAAATAGTTCAGTTACTGTGTGATAAGGGAGCCAGTACCGAGTATGGGGATCTTGTTGAGATAGCCAGGCGAAATT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C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437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31-28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GCATATTGGTATGGATAGTTCCAGTATAGGCAGTGGACCAGGGGATGCTGAGCCTGATGATGGATTTCCAGAGTCAAGATTAGAAGGATGGTTG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OR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68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61-146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GAAAAGAAGAGTGGAGCATCTGCAATACAATTTGGAGCTGGCCTTCCATCATCATCTCTGCAAGACTCATCGCCAAGGCCTCCTAGCCAAGCTG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OS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34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632-27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TCCCAGAATGCACTGATGTACTACAGTGGTCGGCTCTTCTGGATCAATGGGTTTAGGATTATTATAGCACAGGAAATAGGTCAGAGAACCAGT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PL1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69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4-25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CCAGAAGAACCAACTCCACCTTCAATCAGGTTGTGCTGAAAAGGTTGTTTATGAGTCGCACTAACCGGCCGCCTCTGTCCCTGTCCCGGATGAT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PS6KA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40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014-21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ACAATGCTGTCAGGGCAGGTACCATTCCAGTCTCATGACAGAAGCTTAACGTGCACCAGTGCAGTAGAAATCATGAAGAAAATTAAAAAGGGAG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RA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66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73-6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GCAGAAGCCGCAGGGCACACATATGATCGTTCTATCACTGTGGATGGAGAAGAGGCATCACTCATGGTCTATGACATTTGGGAACAGGATGGGG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SAD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03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2-7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ATGAAGAATTTGAAGCATTCCTAGAACGTCACAAAGAGGTGTCCTGTTTGGTGCCCGAATCTAACCAGAAGATGAAAGACTCCTACCTTATT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TP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69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2-4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GCATCCAAAGGATTCTGGAGAACCTAGTTAGTTATATTTTGCGGAGATACTATAGACATAGCTCGAAGAAGCCACCATCAACCTTGTATGAGA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RUNX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4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4-64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CACAGTGGACGGACCGCGAGAACCCCGAAGACATCGGCAGAAACTAGATGAGACCAAGCCGGGGAGTTTGTCCTTTTCCGAGCGGCTCAGTGAAC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100A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31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3-1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AAAACATAGTTAATGTCTACCATCAGTATTCTGGGACGAAGGGGAACCACCATGCCCTCTACAGGGATGATTTGAAGAAACTGCTCACGACTGA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100A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24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4-3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GCTTTGAGGAGTTTGTGATCCTGATGGCAAAGATGGTCCATGCCACCCATGAGAAGATGCACGAACATAACTCACGTGGGCATAACCACAGCCA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1P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09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73-97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GTGGTTTGTGCGGGAAGGGAGTATGTTTGTGGCTCTGTCTGCCTCGGTGTTCAGCCTACTTGCCATTGCCATCGAGCGCTACATCACCATGCT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AMD4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80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83-11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TGCTTTGATCCACCCGGCCACTTCCTTAGAAGACCGAAGTGCTCTAGCCATGTGGCTCAACCATTTGGAGGACCGCACATCGACTAGCTTTGGC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LE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36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88-10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TCCTGCAACTTCACCTGTAAGCAAGGTTTCGTGTTGGAGGGACCAGCCCAAGTTGAATGCAGTGTAGAAGGGCAGTGGATACCACAGTTCCCA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ELL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26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13-12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GGGGCTGGCATTTATCATTTGGCTGGCAAGGAGGTTAAAAAAAGGCAGGAAATCTCAGGAAAGGAAGGACGATCCATACTAACTCATCCTTTGT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ELPLG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72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6-9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TATTGACTCTGCCATCTTCTTTGGGCCATCTGTGACTCACAAGAATAATGATGTGGCAACTGACCACTTAAATGACAATGCTTTGAAGAACGGG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EPT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77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29-112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GGGTCAACATTGTGCCTATCTTGGCTAAGGCAGATACACTGACACCTCCTGAAGTGGACCGAAAGAAATGCAAAATCCGGGAGGAGATTGAGCAC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ERPING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15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9-12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ACTGGGAAGGCATCTTTCCGCTACAAAAACTCTGTGATTAAAGTGCCCATGATGAGTAGCAAAAAGTACCCGATGGCCCATTTCAGTGACCAGA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H2D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8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0-27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AGGTTCTTGGAGTGCTGAGACAGCACCTGGAGTACACAAAAGATTTTTCAGGAAAATAAAGAATCTGATTTCAGCATTTCAGAAGCCAGATCAA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H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74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99-9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AGTTCCAGAGGCAGGAGAGCGTTCGGTCCCAACACAAAGGCATCCAGTTATATGACACGCCTTATGAGCCCGAAGGCCAGAATGTGGACTCAGA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H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18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702-180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ACGACAAAGTCATGGGACCTGGGGTTTCCTACTTGGTTCGGTACATGGGTTGTGTGGAGGTCCTGCAGTCAATGCGAGCCCTTGACTTCAATAC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HI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10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45-154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TCAAGCACTCCCTGCAAGAAGTCACCAGCATGACGTTTAAAACAGTTGCCATCCACACACTCTGGAACATTCGCATAGTTGTGCTTGCCAAGCCA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H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65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85-138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CAAATGCGTCAAGTACTGGCCTGATGAGTATGCACTCAAAGAATATGGGGTCATGCGTGTTAGGAATGTCAAAGAAAGTGCCGCTCATGACTAT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IGIR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22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55-19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GGGCAATGGAAGCCACTTCAGCCTCCATCAGGATTTTTGGGTCAGTGCCAACTTCTCAAAGGTTGTGTCCAGTGTTCTAGTGCTCAACTTGACCA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IGLEC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2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05-280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GGATTCAGGAAGCTACCACTGTGAGGCCACAAATGTTCTCGGATCAGCCAACAGTTCACTCTTCTTCCAGGTCAGAGGGGCCTGGGTTCAGGTT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I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79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5-1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TCCCCTCCATAACTTTTGCATGGGGACTGTGGGTCCTCTTAGGGCTTGTGACAGTGATGCTTCTCATTTTGCTGACTGCATTCTTGTCCCAGTGG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TPE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36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3-6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CAGAGTTTCTGCTGACTCAGATATTTGGACGCATAAGTTACCCCATGCTCAAGTTCCTGCGGATGAAGCTGTGGCTCACCCGCTTCAAGAATAT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KI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24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77-37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GGGCCCTTCTTCATGCCGTCGGATCGCTCCACCGAACGCTGTGAGACCGTGCTGGAAGGGGAGACCATCTCTTGTTTCGTAGTGGGAGGCGAGA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LAM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21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0-67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TGTACATCACCCTTAGCAACCAGCATCAGGACAGCATCTACAACTGCACTGCAAGCAACCCTGTCAGCAGTCACTCTCGGACCTTTGACCTAT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LAMF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26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7-4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GAAGGAGAAGCATCACAAGTCACTACAATCCTTATCATCCAGCTAAATAAGTCTGGGACTCCACAAATCATACACAGTGATCTAAAGATGCGA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LAMF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167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07-4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TGCAGAGATTCACAATACATCACTTCAGTCTCCCTTCTCCCAGGAGTTCGTGCTGTGCGTCTATGAGAGTCTGTCAACACCAAAAGTCACCATG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LC2A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85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40-22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CATAGGGGTCGGGCTCCATTTTAGGATTCGCCCATTCCTATCTCTTCCTTCCCAACCACTGAATTAATCTTTCCTTGCCTGAGACCAGTTGGA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LC39A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93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66-16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ATTTCACCTTCTTCATGATCCAGAACGCCGGGATGTTGACTGGGTTCACCGCCATCCTGCTCATCACGTTGTATGCGGGGGAAATCGAGTTGCAG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MAD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45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45-94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GCTTGGATTTGCAGCCAGTTACTTACTCGGAACCTGCATTTTGGTGTTCAATAGCTTATTATGAACTAAACCAGAGGGTTGGAGAGACCTTCCA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MAD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56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46-94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GAAGAAGGACGAAGTGTGCGTCAATCCCTACCACTATCAGAGAGTAGAGACACCAGTTCTACCTCCAGTGTTGGTGCCACGCCATACCGAGATC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MAD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39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0-6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ACTATAAGAGAGTGGAAAGTCCAGTCTTACCTCCAGTGTTAGTGCCTCGCCACAACGAGTTCAACCCACAACACAGCCTTCTGGTTCAGTTTAG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MAD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45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42-134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CAACCCGGACTCTAGGACGCTGTTGGTGCATAAGGTGTTCCCTGGCTTCTCCATCAAGGCTTTCGACTATGAGAAAGCATACAGCCTGCAGCGAC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MPD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3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89-178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CAATTTCAAGTGTCTCAACAGCGGTCTCTTCTTTGCCAGCCGCTACCCTGTCATGGATGTGGCCTATCACTGTTACCCCAATGGGTGCAGCTTC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OC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57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0-7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CTGCAGGAGCTGTGTCGCCAGCGCATCGTGGCCGCCGTGGGTCGCGAGAACCTGGCGCGCATCCCTGTTAACCCGGTACTCCGCGACTACCTGAGT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CS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17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32-8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AGCGCCACTTCTTCACGCTGAGCGTCAAGACCCAGTCAGGGACCAAGAACCTACGCATCCAGTGCGAGGGGGGCAGCTTTTCGCTGCAGAGCG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O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362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40-103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AGGAACTAGCATTTGACCCATATGAATCATATGCTCGGGATATTTTACGGCCAGGATTCCATGACCGTTTCCTTAGTCAGTTATCAAAGCCT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31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62-146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ACCTTCACAACTCAAGCTATTTCCCAGGAAACCCTTCAGAACCTCCAGCTTCAGGCTGTTCAGAACTCTGGTCCCATCATCATTCGGACACCAAC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P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4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8-64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CAGTTTGGCTTATGGACTACGGGCAAAGTCTAGGAAGTTCCACATTTCTGATGACCAGTATCCTGATACTACAGATGAAGACCTTAGCTCCCAC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R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59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50-15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GAGCTGCCAATATCCTGGTTGGGGAGAATCTGGTGTGTAAGGTGGCTGACTTTGGTCTGGCCCGGCTCATAGAAGACAACGAATACACAGCCCGG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R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3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38-103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TACCTTCGCTACCCGCAAACTGCAGCCCATGATCACCAGTGAGACCGGCAAGGCACTGATTCAGACCTGCCTCAACTCGCCAGACTCTCCGCCCC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8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1-8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AAGGAGATAGTTCACAAGATAAGAGAGTTGTTGAATGCCATCGAGCTCACACAGAACAACCTGATTAACGATGAGTTAGTGGAGTGGAAGCGAAG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2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56-105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ACATGCTTAAGTATGACGGGGACATGTTTAGCAAAGGGGTGGACCTGCAGAATGCCCAAGTCACAGAGTTACTACAACGCCTGCTCCAAAGGTC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324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68-126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AATTGTGACGCCTCCTTGATTGTGACTGAGGAGCTGCATCTGATCACCTTCGAGACTGAGGTGTACCACCAGGGCCTCAAGATTGATCTAGAG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96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22-122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TGTGCTTTGTGGAACTCAAGTCAAAGCCATGTCCATCGAGGAATCCTCCAATGGGAGCCTCTCAGTAGAATTTAGACATTTGCAACCAAAGGAA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5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26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6-24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TTCACGGTCCTATTTGAGTCTCAGTTCAGTGTTGGCAGCAATGAGCTGGTGTTCCAGGTGAAGACGCTGTCCCTCCCTGTGGTTGTCATCGTTCA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5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620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421-25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TCCCTGAAACGAATCAAGAGGTCTGATCGCCGTGGTGCAGAGTCGGTGACGGAAGAGAAGTTCACGATCCTGTTTGACTCACAGTTCAGCGTGG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TAT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74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88-16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GTCACAAGCCTTCTCCTCAACGAGCCAGACGGAACTTTCCTCCTCCGCTTTAGCGACTCTGAGATTGGTGGCATCACCATTGCCCATGTTATCC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K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52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32-16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ATAAGAACATCATCGAGTTGGTTCACCAGGTTTCCATGGGAATGAAGTATTTGGAAGAATGCAATTTCGTGCACAGAGATCTGGCTGCGAGGAAC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SYT1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62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32-163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ACTGGAAAATGCCAGCCTAGTATTCACAGTGTTTGGTCACAACATGAAAAGCAGCAACGACTTCATCGGGAGGATCGTCATTGGCCAGTATTCCT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0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17-9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GATCGTGTAAAGCGTATCCACAGTGATACCTTTGCCAGTGGCGGGGAGCGTGCCAAGTTCTGCCCACGGCATGAAGACATGACCCTGCTGGTGA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87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07-14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AGCCAAACCTTAAATAGAAATCAGCCCACTGTTTACATAGCTGCCAGTCCGCCAAGTACTGATGAGATGATCTCCCGTAGTCAACCTAAGGTCTATA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GA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92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0-67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GGTGCATCTCCTGGCTGTGGTCTTCAAGGACTTCCTCCGAGGAATCCCTCTGAAACTGCTGTCCTGTGACCTCTTTGAGGAATGGATGGACGCC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486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94-79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AGCCAGCCACTGGCCTCTCTCGGCAGTGGGTTCTTTGGGGAGCCAGATGCCTTCCCTATGTTTACCAACAACAACCGGGTGAAGAGGAGGCCCT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84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42-114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ATGCACAGCCGTGCGCATGGAGAGGTGTTTCGGGCTGTCCTTCACCAGGAGACAGGGTTTTTCCTGCAGAACCAAGCAGGTTCCATCACGTCTC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0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2-28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GTGGGGACCTTTCCGCCCTTGCTCTGCCTGGCTACCCCGCTGTTTTTCTCTCTAAGAGCGCTGGTGGGAGGCACCATGAGTTCCCCAGCAGTCAG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PB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92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2-38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CTGCCCCTGCTCATCGCTGTGGCTTTGGGCCTGGTGCCCGCCGTCTCTGCTGGGCTGGAGGCGATTGAGTGCTGGTTCGTGGAAGATGCAGGTG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BK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78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65-11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ATGATAATCCATGTGTTCTCACTGCAACAGATGACAGCACATAAGATTTACATCCATAGCTACAATACGGCTGCTGTGTTCCATGAACTGGTCT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BX2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90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25-6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GCGAATGTTCCCATTCCTCTCTTTCACTGTGGCTGGACTGGAGCCCACAAGCCATTACAGGATGTTTGTGGATGTGGTCTTGGTGGACCAGCACC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BXA2R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26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26-82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TGGGCGGCGCGTCCGTCGGTCTGTCCCTCCTGCTCAACACCGTGAGCGTCGTCACCCTCTGCCGCGTCTACCACGACCGCGAGGCCGCGCGCC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F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61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7-13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TGTTGGGCAATTCCTCTCATATTCCGCAGTCTAGCAGCTACTGTAGCCTGCATCCACATGAACGTTTGAGCTACCCATCCCACTCCTCAGCAGACA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CF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77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1-3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AGCGCCCGAGGCCCTGGGACGAGAGCACACTTCGCAGAGACTTTTCCCGGACAAACTTCCAGAGTCCCTAGAGGACGGCCTGAAGGCCCCGGA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FR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5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55-205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TCTGTCATTTGTGAAGGAGCTGAACCAATTCAGAGTGGATATCAAGGCAATGGGTCTGAGTCTACAGTGGCTGTACTCTGCTCGTGGAGACTTTTT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F04621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0-1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CTACCACGCCAACTTCTGTCTGGGGCCCTGTCCCTACATTTGGAGCCTGGACACACAGTACAGTAAGGTCCTTGCCCTCTACAACCAACACAAC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559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35-11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GTCTACAGAGATTCAAGTCAAATGTAGAACAACACGTGGAACTCTACCAGAAATACAGCAACAATACCTGGCGTTACCTTGGTAACAGACTCC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43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47-84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TCCCGCCCACTTTCTACAGACCCTACTTCAGAATTGTCCGCTTCGATGTCTCGATGATGGAGAAGAACGCTTCTAATTTGGTGAAGGCAGAGTT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00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08-15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AAAGGGATTACCTCTAAGGTTTTTCGCTTCAACGTGTCCTCAGTGGAGAAAAATGGAACTAATCTGTTCCGGGCAGAGTTCCGGGTCTTGCGGGT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I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39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67-19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GAAAAACAATGTAGTGAGCATCAATAAGGAACCTGTTGCCGAAACTGACATCATGGCCACGAATGGTGTGGTCTATGCCATCAACAGTATTCTG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72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5-59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ATTGCACTTATGCTGATGGTCTATATCTGCCATAATCGCACTGTCATTCACCATCGCGTGCCAAATGAAGAGGACCCATCACTAGATCGCCCTT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04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66-96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ACCTGTTCCTGGTCATTATCCAAGTGACCGGCGTCAGCCTCCTGCCTCCGCTGGGAATCGCCATAGCTGTGATCGTCATCTTCTACTGCTATCG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HB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55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3-149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AGGTGTGAATTGTTCTGCAATGAAAGCTCATGCCCAGCTGACTGTGACCCTTACGCTCCTGACTTTTGCTATTGTCCTGAGGGCTTCATCCTGGA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51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201-330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GATGAGTTCAACGCCGTGGACTTCAGTGGTACCTTCTTCATCAACACTGAGAGAGATGACGACTATGCTGGCTTTGTGTTCGGTTACCAGTCCA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HY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41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19-3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TTCGTCTGGACTGTCGTCATGAGAATAACAGCCTCTTGACCATCCAACACGAGTTCAGCCTGACTCGAGAGAAAAAGAAGCATGTGCTGGCAGGCA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ICA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84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65-19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ATCAACCACTCAGGGTATACTATCCTCCTCCTGACCACCAACTTTGATTGTCGCCTGAGCCTGCACCAAGTCAACCATGCCCTTATGAACAGCCT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ICAM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74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3-5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CAATGGGTCTGCCTGGACGATCTTATTACTGACTGAGAACTTTCTGAGAGACACCTGGTGTAACTTTCAGTTCTACACCTCGCTGATGAATTCTG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IGIT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79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-18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GAGACAAACAGGAACATTTCCGCAGAGGAAGGAGGTTCTGTCATCTTACAGTGCCTATTCTTCTCCAACACTTCTGAAGTGACTCAGGTCAACTG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IMM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85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33-73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TCTCGCTGGACGTTGGAGGAAAGAAGGAGTATCTAATTGCAGGAAAGGCAGAAGGAGACGGCAAGATGCACATTACCCTCTGTGACTTCATTGTG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IRA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583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99-169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GGAAGAGGCAGCAGGTCTCAGGTCCTTCACATCCACACTACTGTAGTTCTGTCCCAGAGGCGTCAACTCACTTTATAAGGCTGGGTGAAAGGCAC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JP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11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14-111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CATGAGGGGGACATAATTCTCAAGATCAATGGGACTGTTACTGAGAACATGTCTTTAACTGATGCTCGGAAGCTAATAGAAAAGTCTAGAGGGA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38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34-12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GCGTCACATTGTCTGGAACACACATGCTTCACATGGTTTGCCCATCCCAAGCTAGCCCATTTCTGCATTTGGACTTCTCAGATAACCTCTTAA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13922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68-116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CCTTCTTTGAAAACCCTCATTTTGAGGGGCAACAAGCTGGAGAGTCTTTCTTTGGTGAGCGTCTTTGCCAACAGCACACCCTTGCTTCACTTGGAT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49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0-2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TTCCTAACCTTTCCTCCTATATCCGGTTCTGCCCATTGGCCCCGGGACTGCACCTCTTGGCATCTTGCTCGAATGTTAAAGACTTGGCTCAC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007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98-89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GATGAAAAAGCTGGCATTCCGAGACACAGATATCACTGACGAGAGTTTTAATGAACTTTTGAAGCTGCTGCGTTACACTCCAGAACTGTCAGAGG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665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1-12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ATCTCTCTCTGGCTAACAACCAGCTTCTTGCAACCAAAGATACCACATTCTCCGGACTGAAGCAGACAAATCTCACCTCGCTTGATCTTTCCTAC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12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25-162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CTTACTCTGATTTGGGAACAAGAAGCCTGAAACACTTAGACCTCAGCTTCAACGGTGTCATCAGGATAAATGCAAACTTCATGGGTTTAGAAGA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118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08-17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GCGGCTTGGTTTCGTTAAGGTTGCTCAGTCTTAATGCTAACAGGCTGACCACTCTCTCTCCCGGCAGTTTACCTGCTAACTTAGAGATTCTTGATG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13922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23-14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AGTTTCTTGGGGTTAAGCGCTACAAAGTTCCGGCATCTGGATCTGCTCCCAGTCGCTCACTTGCACCTAAACTACATTCTTCTGGGCCTGGTGGG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LR7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40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68-166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CATTAAAAGAGCTGCGGTACTTAGACTTCTCGAACAACAGGCTTGATTTACTCTACTCAACAGCTTTTGAAGAGCTCCACAATCTCGAAGTTC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418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2-87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TTGCACACCTTGCCACGGAAACGCTTCTATCCACATACATCCTCTCGCTTTTCAAAGTCTCACCCAACTTCGCTATCTAAACCTCTCTAGCACGT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LR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694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05-150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AACTTCATGGTCAGGTGTAGGAGCCTCAATTTTACTTTGGATCTGTCTCGGAATAACCTGGTGGCAATTCAGCCAGAGATGTTTGCCAACCTCTCT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MEM17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27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20-9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CCCCAACATTCGCTTCCGAGACATGCTGCCCCAGCAAAACATGAACCGTGCTGGCATCAAGAATCGGGTTTATTCCAACAGTGTCTATGAACTTC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679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3-32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TCGGCTCCATGGCCCAGACACTCACACTCAGATCATCTTCTCAAAATTCGAACGACAAGCCTGTGGCCCACGTTGTAGCAAACCACCAAGTGGAGG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AIP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84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915-201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GGGACTCCCGAAAACAAGGGCTTCTGCACGCTGTGTTTCATCGAATACAGAGAAAATAAACAGTTTGTCACTGCGTCTGGGAAAGCGGGTTCCG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AIP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2595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60-75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TTCTACCTACACTTTTTCTTGGCAGGCCCATGTGTTGCAAGAGCGCTGCACTTGGGAGTTTACAAACTTGGTCCGCAGGAGCACGGGATTGAGTCA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1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46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67-8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AATGGAAATAAGGAGTCCTCAGGTGACTGTTGTATCGGTGCCCACTCAACAACGTCCAGTCAACGAGAAGTGTGTGAAGGTGTCTTCCTAATGACT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13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604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5-4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CTGGCCCTCGTCTACTGCACCCTCGGGCTCTGCCTCTGTGCCATATTCTGCTGTTTTTTGGTGGCCTTGGCCTGCTTCCTCCGGCGTAAAGAGCCG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13C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14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7-16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GGACAGCCCGATGCCCACGCCTTGCGTTCAGACACTGTGCTTCGACCCTCTGGTGCGACACTGCGTGGCCTGTAACCTCCTCCGCACGCCAGAC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1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37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11-81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ACCTGCTCCTTCTCCGGGCAATTCTACACCATTTTGTCCATCCCTTTGGTTTTGGCTGTCCTAACAGCCTGCATCTACTTTGGAAGGAAACTACT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1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408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4-8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TCAGGACACCGTGTGTAACTGCCACAAAGGATTCTTCCGAAGTGGAAATGAGTGTGTCTCTTGCAGTCGCTGCAAAGGAAATCACAACTGTTTC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1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34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65-126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CCAGGAGTTCAGATTCCTCCCACGGCAGCCATGGGACCCATGTCAATGTCACCTGCATTGTGAATGTCTGCAGTAGCCCTGACCACAGCTCACAGT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NFRSF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21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08-80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TCCAGTCCACCACAGTCTGGCCCAGGACTTCTCAGTTGCCTTCTACACCCACCTTGGTGGCTCCTAGGGGCCCTGCATTTTCCGGTTTCCTAG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997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05-50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CACAGCAGAGAAGGACACCGTCTGTGAATTGCCTTCATCAGGACCTGTCCGTGATTGTTCCAATCCAGATGACTGCAAGACACTTACTAGCCAT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RSF9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938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88-4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AGTGTGCCTGGTGTGAAAAGGATTGCAAGCCGGGTCAAGAGTTAACAGAGCAGGGTTGTAAAAACTGTGGCTTTGGGACATTTAACGATAAGAAC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75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76-57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AGGAAAGGGCATTCGTTCCTCAACTATGTGCTTTTGAGAAATGGAGAGCTGGTCATCCAGGAACAGGGCCTTTACTACATCTATTCCCAGACGTA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1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94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0-46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CACTGGGCTGTGCAAAGGGAATTACAACATATTGTCGGGCCACAGCGCTTCACGGGAGTCCCAGCTATGATGGAAGGTTCATGGTCCGAACTG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1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67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41-64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AGGGCTGGGCTCTACTACCTTTACTGTCAGGTGCACTTTGATGAGGGGAAGGCTGTCTATCTGAAGCTGGACTTGCTGGTGAATGATGTGCTGGC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13B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35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74-67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TGGAGGAAAAAGAGAATAAAATCGTGGTGAAGCAAACGGGTTACTTCTTCATCTACAGCCAGGTTCTATACACAGATACCATCTTTGCCATGGG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1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34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4-23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GCGTGGGGCTGGCTACTCAGGGCTGGTTCCTACTGAGACTGCATCAGCGTGTTGGGGACACAGTAGCTCGCCTCCCGGAGAGAGACACGGGCTCC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1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10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93-49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AACTACACCAACAAATTCCTGGTGATCCCAGAGTCGGGAGACTATTTCATTTACTCCCAGATCACATTCCGAGGGCTCAAATCCAGGTGTGGCGA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33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13-41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TGAAGGGCTCCTTTTTCCAGGAGGTCAAGATCAACCTTCACTTCCGAAAGAGTCGAAGTCCCATCTCTATGCCCATGCTGAACAATGGTCAAAGGGT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FSF8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510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1-38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TTGAAAAGGACTCCATTCAAGAAGTCATGGGCCTACCTCCAAGTGTCAAAACATCTCAATAATACCAAACTGTCATGGAACCCAGACGGCGTCATC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N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55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21-5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TGGAGCTGCTGTCCGAGGTGCAGCTTCAGCAGTATTTCCTGAGGCTTCGCGATGACCTCAACGTTACCCGTCTGTCCCACTTTGAGTATGTCAAG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OLLI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4192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88-38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CAAAATTGGCAAAGAATTATGGCATGACTCGCATGGACCCTTATTGTCGTCTGCGTCTGGGCTATGCTGTTTATGAAACTCCCACAGCACATAA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P5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6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91-119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AGCCAAAGAGAAAAACACTTGACGGAGAATATTTCACCCTTAAGATCCGTGGTCAAGAACGCTTCAAGATGTTCCAAGAATTGAATGAGGCCT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PA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0872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535-163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AGGAATCATCTCCTTTCTTCTCTGATCGGCTGAAGGAAGCCCACGTGAGGCTGTACCCATCGAGTCGCTGTACTTCACAGCATTTGTCTAACAAAA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PT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095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17-61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TTTTATTGGTGAGAACATGAATCCAGATGGCATGGTGGCTCTCCTGGACTACCGTGAAGATGGTGTGACTCCTTTCATGATTTTCTTTAAGGACGG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D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6194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19-81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TTTCTGTTTCGTGGGCAGCCCGTAGTGAACCGGCCATTGAATCTGCAAGACCAGCAGACATTCGCGCGCTCAGTGGGCCTCAAGTGGCGCAGGGT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07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36-93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CACGAGTCAGTGTGTGGCAGGACTGTCAGCCTCTTCTCTCCAGCTTTCTACACGGCCAAGTATGGTTATAAGTTGTGTCTGCGGTTGTACCTGAAT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F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368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49-74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AAGAAAATCTCTCGGGAGAAGTTTCAGGACCATGTTAGATCATGCAGCAAGTGTCGGGTTCCGTGCAGATTCCATACCATCGGCTGTTCTGAGATG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F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832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16-151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CTACACGGGCTATTTTGGCTATAAGATGTGTGCCAGGGTCTACCTGAACGGGGACGGAATGGGAAAAGGGACACACTTGTCGCTGTTTTTTGTC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F4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03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059-115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GGCCAAGCCTAACCTGGAGTGCTTCAGTCCAGCCTTCTATACACATAAGTACGGCTACAAGCTGCAGGTGTCTGCATTCCTCAATGGTAACGGCA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F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86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51-105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AGTGTCTGAGGACTATTCCGAGAACTGAGGTGAATGAACACCTTACCGTGTGTCCTGAGGCCGAACAAGACTGTCCCTTTCAGCACTACGGCTGTAC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F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815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04-120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TTTTTGGCTGTCATGAGAAGATGCAGAGAAATCACCTAGCACGACACCTGCAAGAGAATACTCAGTTGCACATGAGATTGTTGGCCCAGGCTGTTCA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A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1731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620-171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ACTCTTCTGCTACGAGCAGTTTGATGAGCTTACTTTGCTGCACCTGCGGGAGTTCGACAAGAAGAAGCTGATCTCTGTGGAGACAGACATCGTCGTT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E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39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8-22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TACACACTGAAAGATGACCCTGATGAGGCCATGTTACATGTCCAAATGGATGACCTTCGAGTGACAGACTCTGGATTGTACCGCTGTGTCATTTACC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REM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2468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96-59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GTGGAGGTGCTGGCAGACCCTCTAGATGAACAAGATGCCGAAGACCTATGGGTCCCTAAGGAATTGGAGAGTTTTGATGGTGCCCAAGTGGAACA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SAD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0569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52-951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TGCCTCACGACGCCATCGAGCTCTGCCCACTAACGCCATCTACCAGGAACCTGATGAACCCATAGCCTTCTACGCCATGGGACGGGGCAGCCCCGG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SL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3196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584-683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AAGACCCTCCAGCCGTTCTGGCGTTTTCTTTGCTCCCGGAACTCTGTGAGCAGACAGATTGTCTCATGAAAATCGAGCACCTTACTCTCAATCCTG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WIST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2211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39-238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GGGCAAGCGCGGCAAGAAGGGCAGTCCGAGCGCGCAGTCCTTCGAGGAGTTGCAGAGCCAGCGCATCCTGGCCAACGTGCGCGAGCGCCAGCGCAC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YK2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8559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590-368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CCGGAATGCCTGAAGGAGTGCAAATTTTACTATGCATCAGATGTCTGGTCCTTCGGGGTGACCTTGTATGAGCTGTTGACGTACTGTGACTCTGGAC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YM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129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8-75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CCCTGCTGATGGAATCCTGTATGCTGCACGAGATGTGACAGCTACTGTGGACAGTGTGCCACTCATTACAGCCTCAATCCTCAGTAAGAAGGTCGTGG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YROBP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821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18-21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ATTAAGTCCAGTCCAGGCCCAGAACGAATGCAACTGCTCTCCCGTGAGCCCAGGCGTACTGGCTGGGATTGTGCTTGGTGACTTGATGCTGACATT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UBE2L3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563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21-22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TATTGACTTGGCAAGGGCTTATTGTTCCTGACAACCCTCCATACGACAAGGGGGCCTTCAGAATTGAAATCAACTTCCCAGCAGAGTATCCATTC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VCAM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10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897-199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TGCTCAAGCGATGGTTTTCCAGCTCCAAAAATCCTGTGGAGCAGACAACTAAATAATGGGGAAATGCAGCCTCTTTCCGAAGATACAGTGCTCACCTT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VCA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551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663-3762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TTTGCATCAACTTTGAGGCCCTTCAGAGCTCAAGTCACACAGCTTATGGAGGAAACTACTGAAGAACGAAAAAAGTCATCCCTAGACTACACAGAT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VTN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700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1475-1574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CAGCAGCCACAGTTTGAACTCTCGTCGCTCATCGCGTTCAGTCTGGTTCTCTTTGTTCTCTAGTGAGGAGAGCGGGCTAGGAGACTACAACTATGA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AF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7820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11-81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GAGGGCTGCTCTTCCTAAAGGAGATGAAACAGCCTATGACATCTTTCGGAAGTGCTGCTGGTGCAGCATCTTACTTCCCTTGCCTATTCTAAATCAGC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BP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780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37-13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GGCCTTCAAGGCCCACGGGCAGAAAAGCTGTGGTTTTTGTCTTTTTGAGAGGAGGAGCCTCAGAATGTATTTACCACTGTTTAGCCTTATTCTGGA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CL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71377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850-949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CTGAAGTCCTAGAAGAGAGTTTCTGTGTGAGCTTAACAGCACAACAGTTGCCGGTTCAAAAAATCAAGACCTATACCATCAGGGAGGGCATATTGAAA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XCR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228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486-585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GTGTGGACAGCCAGCATCCTGTCCTCTATTCCCGATGCTATCTTCCACAAGGTGAATGTCTCAGCATGTGATTATTCTGAACTTCGTGGGTTCTTGG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ZAP70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13117333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658-75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AAGGAGCAGGGAACATACGCGCTGTCCCTGATCTATGGGAAAACTGTGTATCACTATCTCATCAGCCAGGACAAGGCTGGCAAGTTCTACATTCCCGAAG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ZBTB16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69286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778-877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TTCGGTCTCCACCTCTTTTGGACTTTCAGCCATGAGTCCTACCAAGGCAGCAGTGGACAGTTTGATGACCATAGGGCAGTCTCTCCTGCAAGGAACCCTT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ZEB1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NM_001281620.1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2231-2330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CAGCTGTGTTACAGACTCAGAACCAGTTGTAAATGTAATCCCACCAAGTGCCAACCCCATAAATATTGCTATTCCTACAGTCACTGCCCAGTTACCCACC</w:t>
            </w:r>
          </w:p>
        </w:tc>
      </w:tr>
      <w:tr w:rsidR="00710719" w:rsidRPr="00710719" w:rsidTr="00ED2503">
        <w:trPr>
          <w:trHeight w:val="255"/>
        </w:trPr>
        <w:tc>
          <w:tcPr>
            <w:tcW w:w="1055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ZNF205</w:t>
            </w:r>
          </w:p>
        </w:tc>
        <w:tc>
          <w:tcPr>
            <w:tcW w:w="1232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XM_005081745.2</w:t>
            </w:r>
          </w:p>
        </w:tc>
        <w:tc>
          <w:tcPr>
            <w:tcW w:w="814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907-1006</w:t>
            </w:r>
          </w:p>
        </w:tc>
        <w:tc>
          <w:tcPr>
            <w:tcW w:w="9859" w:type="dxa"/>
          </w:tcPr>
          <w:p w:rsidR="00710719" w:rsidRPr="00710719" w:rsidRDefault="00710719" w:rsidP="007107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0719">
              <w:rPr>
                <w:rFonts w:ascii="Times New Roman" w:eastAsia="Times New Roman" w:hAnsi="Times New Roman" w:cs="Times New Roman"/>
                <w:color w:val="000000"/>
              </w:rPr>
              <w:t>GGGGAAGGCTGGACCACACACAGCAAAATTTCTACAGGGATGTACTACAGGAGGAAAATGGGCTGGCTTTGGGGTTCCCGTGCAGCAGACCGTTCAGGGT</w:t>
            </w:r>
          </w:p>
        </w:tc>
      </w:tr>
    </w:tbl>
    <w:p w:rsidR="00710719" w:rsidRDefault="00710719"/>
    <w:sectPr w:rsidR="00710719" w:rsidSect="0071071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4BF" w:rsidRDefault="005954BF" w:rsidP="005954BF">
      <w:pPr>
        <w:spacing w:after="0" w:line="240" w:lineRule="auto"/>
      </w:pPr>
      <w:r>
        <w:separator/>
      </w:r>
    </w:p>
  </w:endnote>
  <w:endnote w:type="continuationSeparator" w:id="0">
    <w:p w:rsidR="005954BF" w:rsidRDefault="005954BF" w:rsidP="00595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72219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54BF" w:rsidRDefault="005954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1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54BF" w:rsidRDefault="005954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4BF" w:rsidRDefault="005954BF" w:rsidP="005954BF">
      <w:pPr>
        <w:spacing w:after="0" w:line="240" w:lineRule="auto"/>
      </w:pPr>
      <w:r>
        <w:separator/>
      </w:r>
    </w:p>
  </w:footnote>
  <w:footnote w:type="continuationSeparator" w:id="0">
    <w:p w:rsidR="005954BF" w:rsidRDefault="005954BF" w:rsidP="00595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719"/>
    <w:rsid w:val="005954BF"/>
    <w:rsid w:val="00710719"/>
    <w:rsid w:val="00F401A2"/>
    <w:rsid w:val="00F7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6E8F1"/>
  <w15:chartTrackingRefBased/>
  <w15:docId w15:val="{EAE0EA74-398F-4C64-8C3E-D1B7F6D5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710719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710719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710719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10719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10719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rsid w:val="00710719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071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71071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71071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10719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1071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710719"/>
    <w:rPr>
      <w:rFonts w:ascii="Calibri" w:eastAsia="Calibri" w:hAnsi="Calibri" w:cs="Calibri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10719"/>
  </w:style>
  <w:style w:type="paragraph" w:styleId="Title">
    <w:name w:val="Title"/>
    <w:basedOn w:val="Normal"/>
    <w:next w:val="Normal"/>
    <w:link w:val="TitleChar"/>
    <w:rsid w:val="00710719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10719"/>
    <w:rPr>
      <w:rFonts w:ascii="Calibri" w:eastAsia="Calibri" w:hAnsi="Calibri" w:cs="Calibri"/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71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71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071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71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719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10719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71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0719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0719"/>
    <w:rPr>
      <w:rFonts w:ascii="Calibri" w:eastAsia="Calibri" w:hAnsi="Calibri" w:cs="Calibri"/>
      <w:noProof/>
    </w:rPr>
  </w:style>
  <w:style w:type="character" w:customStyle="1" w:styleId="SubtitleChar">
    <w:name w:val="Subtitle Char"/>
    <w:basedOn w:val="DefaultParagraphFont"/>
    <w:link w:val="Subtitle"/>
    <w:rsid w:val="00710719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rsid w:val="0071071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1">
    <w:name w:val="Subtitle Char1"/>
    <w:basedOn w:val="DefaultParagraphFont"/>
    <w:uiPriority w:val="11"/>
    <w:rsid w:val="00710719"/>
    <w:rPr>
      <w:rFonts w:eastAsiaTheme="minorEastAsia"/>
      <w:color w:val="5A5A5A" w:themeColor="text1" w:themeTint="A5"/>
      <w:spacing w:val="1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719"/>
    <w:rPr>
      <w:rFonts w:ascii="Calibri" w:eastAsia="Calibri" w:hAnsi="Calibri" w:cs="Calibr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71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1071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071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71071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1071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710719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710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0</Pages>
  <Words>15122</Words>
  <Characters>86200</Characters>
  <Application>Microsoft Office Word</Application>
  <DocSecurity>0</DocSecurity>
  <Lines>718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per, Jay W CIV USARMY MEDCOM USAMRIID (US)</dc:creator>
  <cp:keywords/>
  <dc:description/>
  <cp:lastModifiedBy>Hooper, Jay W CIV USARMY MEDCOM USAMRIID (US)</cp:lastModifiedBy>
  <cp:revision>3</cp:revision>
  <dcterms:created xsi:type="dcterms:W3CDTF">2021-07-19T21:58:00Z</dcterms:created>
  <dcterms:modified xsi:type="dcterms:W3CDTF">2021-07-19T22:06:00Z</dcterms:modified>
</cp:coreProperties>
</file>